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D8E49D5" w14:textId="77777777" w:rsidR="00DF5882" w:rsidRDefault="00AF7B20" w:rsidP="00AF7B20">
      <w:pPr>
        <w:pStyle w:val="Caption"/>
        <w:keepNext/>
      </w:pPr>
      <w:bookmarkStart w:id="0" w:name="_GoBack"/>
      <w:bookmarkEnd w:id="0"/>
      <w:r>
        <w:t>Table 7:Livestock production, reporting and vaccination</w:t>
      </w:r>
      <w:r w:rsidR="00BD034F">
        <w:t xml:space="preserve"> (n= Farmers (215), CAHWs (204), DVO’s (7))</w:t>
      </w:r>
    </w:p>
    <w:tbl>
      <w:tblPr>
        <w:tblW w:w="949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9"/>
        <w:gridCol w:w="1559"/>
        <w:gridCol w:w="2130"/>
        <w:gridCol w:w="1800"/>
        <w:gridCol w:w="1740"/>
      </w:tblGrid>
      <w:tr w:rsidR="00AF7B20" w:rsidRPr="00A206AB" w14:paraId="3A136F86" w14:textId="77777777" w:rsidTr="0004074C">
        <w:tc>
          <w:tcPr>
            <w:tcW w:w="2269" w:type="dxa"/>
            <w:tcBorders>
              <w:top w:val="single" w:sz="18" w:space="0" w:color="auto"/>
              <w:bottom w:val="single" w:sz="18" w:space="0" w:color="auto"/>
            </w:tcBorders>
          </w:tcPr>
          <w:p w14:paraId="36B36A83" w14:textId="77777777" w:rsidR="00AF7B20" w:rsidRPr="002C1B41" w:rsidRDefault="00AF7B20" w:rsidP="0004074C">
            <w:pPr>
              <w:spacing w:after="160" w:line="259" w:lineRule="auto"/>
              <w:rPr>
                <w:b/>
                <w:sz w:val="20"/>
                <w:szCs w:val="20"/>
              </w:rPr>
            </w:pPr>
            <w:r w:rsidRPr="002C1B41">
              <w:rPr>
                <w:b/>
                <w:sz w:val="20"/>
                <w:szCs w:val="20"/>
              </w:rPr>
              <w:t xml:space="preserve">Variable  </w:t>
            </w:r>
          </w:p>
        </w:tc>
        <w:tc>
          <w:tcPr>
            <w:tcW w:w="1559" w:type="dxa"/>
            <w:tcBorders>
              <w:top w:val="single" w:sz="18" w:space="0" w:color="auto"/>
              <w:bottom w:val="single" w:sz="18" w:space="0" w:color="auto"/>
            </w:tcBorders>
          </w:tcPr>
          <w:p w14:paraId="1C0A0047" w14:textId="77777777" w:rsidR="00AF7B20" w:rsidRPr="002C1B41" w:rsidRDefault="00AF7B20" w:rsidP="0004074C">
            <w:pPr>
              <w:spacing w:after="160" w:line="259" w:lineRule="auto"/>
              <w:rPr>
                <w:b/>
                <w:sz w:val="20"/>
                <w:szCs w:val="20"/>
              </w:rPr>
            </w:pPr>
            <w:r w:rsidRPr="002C1B41">
              <w:rPr>
                <w:b/>
                <w:sz w:val="20"/>
                <w:szCs w:val="20"/>
              </w:rPr>
              <w:t>Respondent</w:t>
            </w:r>
          </w:p>
        </w:tc>
        <w:tc>
          <w:tcPr>
            <w:tcW w:w="2130" w:type="dxa"/>
            <w:tcBorders>
              <w:top w:val="single" w:sz="18" w:space="0" w:color="auto"/>
              <w:bottom w:val="single" w:sz="18" w:space="0" w:color="auto"/>
            </w:tcBorders>
          </w:tcPr>
          <w:p w14:paraId="46B971B8" w14:textId="77777777" w:rsidR="00AF7B20" w:rsidRPr="002C1B41" w:rsidRDefault="00AF7B20" w:rsidP="0004074C">
            <w:pPr>
              <w:spacing w:after="160" w:line="259" w:lineRule="auto"/>
              <w:rPr>
                <w:b/>
                <w:sz w:val="20"/>
                <w:szCs w:val="20"/>
              </w:rPr>
            </w:pPr>
            <w:r w:rsidRPr="002C1B41">
              <w:rPr>
                <w:b/>
                <w:sz w:val="20"/>
                <w:szCs w:val="20"/>
              </w:rPr>
              <w:t xml:space="preserve">Category </w:t>
            </w:r>
          </w:p>
        </w:tc>
        <w:tc>
          <w:tcPr>
            <w:tcW w:w="1800" w:type="dxa"/>
            <w:tcBorders>
              <w:top w:val="single" w:sz="18" w:space="0" w:color="auto"/>
              <w:bottom w:val="single" w:sz="18" w:space="0" w:color="auto"/>
            </w:tcBorders>
          </w:tcPr>
          <w:p w14:paraId="534C7616" w14:textId="77777777" w:rsidR="00AF7B20" w:rsidRPr="002C1B41" w:rsidRDefault="00AF7B20" w:rsidP="0004074C">
            <w:pPr>
              <w:spacing w:after="160" w:line="259" w:lineRule="auto"/>
              <w:rPr>
                <w:b/>
                <w:sz w:val="20"/>
                <w:szCs w:val="20"/>
              </w:rPr>
            </w:pPr>
            <w:r w:rsidRPr="002C1B41">
              <w:rPr>
                <w:b/>
                <w:sz w:val="20"/>
                <w:szCs w:val="20"/>
              </w:rPr>
              <w:t xml:space="preserve">Frequency </w:t>
            </w:r>
          </w:p>
        </w:tc>
        <w:tc>
          <w:tcPr>
            <w:tcW w:w="1740" w:type="dxa"/>
            <w:tcBorders>
              <w:top w:val="single" w:sz="18" w:space="0" w:color="auto"/>
              <w:bottom w:val="single" w:sz="18" w:space="0" w:color="auto"/>
            </w:tcBorders>
          </w:tcPr>
          <w:p w14:paraId="375B0674" w14:textId="77777777" w:rsidR="00AF7B20" w:rsidRPr="002C1B41" w:rsidRDefault="00AF7B20" w:rsidP="0004074C">
            <w:pPr>
              <w:spacing w:after="160" w:line="259" w:lineRule="auto"/>
              <w:rPr>
                <w:b/>
                <w:sz w:val="20"/>
                <w:szCs w:val="20"/>
              </w:rPr>
            </w:pPr>
            <w:r w:rsidRPr="002C1B41">
              <w:rPr>
                <w:b/>
                <w:sz w:val="20"/>
                <w:szCs w:val="20"/>
              </w:rPr>
              <w:t>Percentage %</w:t>
            </w:r>
          </w:p>
        </w:tc>
      </w:tr>
      <w:tr w:rsidR="00AF7B20" w:rsidRPr="00A206AB" w14:paraId="5B18377D" w14:textId="77777777" w:rsidTr="0004074C">
        <w:tc>
          <w:tcPr>
            <w:tcW w:w="2269" w:type="dxa"/>
            <w:tcBorders>
              <w:top w:val="single" w:sz="18" w:space="0" w:color="auto"/>
            </w:tcBorders>
          </w:tcPr>
          <w:p w14:paraId="16AA4A4A" w14:textId="77777777" w:rsidR="00AF7B20" w:rsidRPr="002C1B41" w:rsidRDefault="00AF7B20" w:rsidP="0004074C">
            <w:pPr>
              <w:spacing w:after="160" w:line="259" w:lineRule="auto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Do you keep animals?</w:t>
            </w:r>
          </w:p>
        </w:tc>
        <w:tc>
          <w:tcPr>
            <w:tcW w:w="1559" w:type="dxa"/>
            <w:tcBorders>
              <w:top w:val="single" w:sz="18" w:space="0" w:color="auto"/>
            </w:tcBorders>
          </w:tcPr>
          <w:p w14:paraId="1DF0ADDC" w14:textId="77777777" w:rsidR="00AF7B20" w:rsidRPr="002C1B41" w:rsidRDefault="00AF7B20" w:rsidP="0004074C">
            <w:pPr>
              <w:spacing w:after="160" w:line="259" w:lineRule="auto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CAHWs</w:t>
            </w:r>
          </w:p>
        </w:tc>
        <w:tc>
          <w:tcPr>
            <w:tcW w:w="2130" w:type="dxa"/>
            <w:tcBorders>
              <w:top w:val="single" w:sz="18" w:space="0" w:color="auto"/>
            </w:tcBorders>
          </w:tcPr>
          <w:p w14:paraId="354A9482" w14:textId="77777777" w:rsidR="00AF7B20" w:rsidRPr="002C1B41" w:rsidRDefault="00AF7B20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 xml:space="preserve">Yes </w:t>
            </w:r>
          </w:p>
          <w:p w14:paraId="093012ED" w14:textId="77777777" w:rsidR="00AF7B20" w:rsidRPr="002C1B41" w:rsidRDefault="00AF7B20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 xml:space="preserve">No </w:t>
            </w:r>
          </w:p>
        </w:tc>
        <w:tc>
          <w:tcPr>
            <w:tcW w:w="1800" w:type="dxa"/>
            <w:tcBorders>
              <w:top w:val="single" w:sz="18" w:space="0" w:color="auto"/>
            </w:tcBorders>
          </w:tcPr>
          <w:p w14:paraId="1452BD75" w14:textId="77777777" w:rsidR="00AF7B20" w:rsidRPr="002C1B41" w:rsidRDefault="00AF7B20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191</w:t>
            </w:r>
          </w:p>
          <w:p w14:paraId="453ADD30" w14:textId="77777777" w:rsidR="00AF7B20" w:rsidRPr="002C1B41" w:rsidRDefault="00AF7B20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13</w:t>
            </w:r>
          </w:p>
        </w:tc>
        <w:tc>
          <w:tcPr>
            <w:tcW w:w="1740" w:type="dxa"/>
            <w:tcBorders>
              <w:top w:val="single" w:sz="18" w:space="0" w:color="auto"/>
            </w:tcBorders>
          </w:tcPr>
          <w:p w14:paraId="7E44504D" w14:textId="77777777" w:rsidR="00AF7B20" w:rsidRPr="002C1B41" w:rsidRDefault="00AF7B20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93.6</w:t>
            </w:r>
          </w:p>
          <w:p w14:paraId="1DC9A052" w14:textId="77777777" w:rsidR="00AF7B20" w:rsidRPr="002C1B41" w:rsidRDefault="00AF7B20" w:rsidP="0004074C">
            <w:pPr>
              <w:spacing w:after="160" w:line="259" w:lineRule="auto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6.4</w:t>
            </w:r>
          </w:p>
        </w:tc>
      </w:tr>
      <w:tr w:rsidR="00AF7B20" w:rsidRPr="00A206AB" w14:paraId="2FD60B0A" w14:textId="77777777" w:rsidTr="0004074C">
        <w:tc>
          <w:tcPr>
            <w:tcW w:w="2269" w:type="dxa"/>
          </w:tcPr>
          <w:p w14:paraId="4B159E1C" w14:textId="77777777" w:rsidR="00AF7B20" w:rsidRPr="002C1B41" w:rsidRDefault="00AF7B20" w:rsidP="0004074C">
            <w:pPr>
              <w:spacing w:after="160" w:line="259" w:lineRule="auto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 xml:space="preserve">What kinds of animals do you keep? </w:t>
            </w:r>
          </w:p>
        </w:tc>
        <w:tc>
          <w:tcPr>
            <w:tcW w:w="1559" w:type="dxa"/>
          </w:tcPr>
          <w:p w14:paraId="175F8100" w14:textId="77777777" w:rsidR="00AF7B20" w:rsidRPr="002C1B41" w:rsidRDefault="00AF7B20" w:rsidP="0004074C">
            <w:pPr>
              <w:spacing w:after="160" w:line="259" w:lineRule="auto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CAHWs</w:t>
            </w:r>
          </w:p>
        </w:tc>
        <w:tc>
          <w:tcPr>
            <w:tcW w:w="2130" w:type="dxa"/>
          </w:tcPr>
          <w:p w14:paraId="45E494E5" w14:textId="77777777" w:rsidR="00AF7B20" w:rsidRPr="002C1B41" w:rsidRDefault="00AF7B20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Cattle</w:t>
            </w:r>
          </w:p>
          <w:p w14:paraId="6D31025C" w14:textId="77777777" w:rsidR="00AF7B20" w:rsidRPr="002C1B41" w:rsidRDefault="00AF7B20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Goats</w:t>
            </w:r>
          </w:p>
          <w:p w14:paraId="0C347637" w14:textId="77777777" w:rsidR="00AF7B20" w:rsidRPr="002C1B41" w:rsidRDefault="00AF7B20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Chicken</w:t>
            </w:r>
          </w:p>
          <w:p w14:paraId="53A7D9F2" w14:textId="77777777" w:rsidR="00AF7B20" w:rsidRPr="002C1B41" w:rsidRDefault="00AF7B20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 xml:space="preserve">Sheep </w:t>
            </w:r>
          </w:p>
          <w:p w14:paraId="6960FB11" w14:textId="77777777" w:rsidR="00AF7B20" w:rsidRPr="002C1B41" w:rsidRDefault="00AF7B20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Donkeys</w:t>
            </w:r>
          </w:p>
          <w:p w14:paraId="488CB96E" w14:textId="77777777" w:rsidR="00AF7B20" w:rsidRPr="002C1B41" w:rsidRDefault="00AF7B20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Ducks</w:t>
            </w:r>
          </w:p>
        </w:tc>
        <w:tc>
          <w:tcPr>
            <w:tcW w:w="1800" w:type="dxa"/>
          </w:tcPr>
          <w:p w14:paraId="59B28D45" w14:textId="77777777" w:rsidR="00AF7B20" w:rsidRPr="002C1B41" w:rsidRDefault="00AF7B20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159</w:t>
            </w:r>
          </w:p>
          <w:p w14:paraId="31E287E1" w14:textId="77777777" w:rsidR="00AF7B20" w:rsidRPr="002C1B41" w:rsidRDefault="00AF7B20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169</w:t>
            </w:r>
          </w:p>
          <w:p w14:paraId="5A838739" w14:textId="77777777" w:rsidR="00AF7B20" w:rsidRPr="002C1B41" w:rsidRDefault="00AF7B20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133</w:t>
            </w:r>
          </w:p>
          <w:p w14:paraId="02E7704D" w14:textId="77777777" w:rsidR="00AF7B20" w:rsidRPr="002C1B41" w:rsidRDefault="00AF7B20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141</w:t>
            </w:r>
          </w:p>
          <w:p w14:paraId="03CBDE3E" w14:textId="77777777" w:rsidR="00AF7B20" w:rsidRPr="002C1B41" w:rsidRDefault="00AF7B20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78</w:t>
            </w:r>
          </w:p>
          <w:p w14:paraId="3F19A0B4" w14:textId="77777777" w:rsidR="00AF7B20" w:rsidRPr="002C1B41" w:rsidRDefault="00AF7B20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90</w:t>
            </w:r>
          </w:p>
        </w:tc>
        <w:tc>
          <w:tcPr>
            <w:tcW w:w="1740" w:type="dxa"/>
          </w:tcPr>
          <w:p w14:paraId="5537025B" w14:textId="77777777" w:rsidR="00AF7B20" w:rsidRPr="002C1B41" w:rsidRDefault="00AF7B20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77.9</w:t>
            </w:r>
          </w:p>
          <w:p w14:paraId="3A6239F8" w14:textId="77777777" w:rsidR="00AF7B20" w:rsidRPr="002C1B41" w:rsidRDefault="00AF7B20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82.8</w:t>
            </w:r>
          </w:p>
          <w:p w14:paraId="6556C1EC" w14:textId="77777777" w:rsidR="00AF7B20" w:rsidRPr="002C1B41" w:rsidRDefault="00AF7B20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65.2</w:t>
            </w:r>
          </w:p>
          <w:p w14:paraId="4C5A6AFA" w14:textId="77777777" w:rsidR="00AF7B20" w:rsidRPr="002C1B41" w:rsidRDefault="00AF7B20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69.1</w:t>
            </w:r>
          </w:p>
          <w:p w14:paraId="43C6D668" w14:textId="77777777" w:rsidR="00AF7B20" w:rsidRPr="002C1B41" w:rsidRDefault="00AF7B20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38.2</w:t>
            </w:r>
          </w:p>
          <w:p w14:paraId="3E1C289A" w14:textId="77777777" w:rsidR="00AF7B20" w:rsidRPr="002C1B41" w:rsidRDefault="00AF7B20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44.1</w:t>
            </w:r>
          </w:p>
          <w:p w14:paraId="594E6719" w14:textId="77777777" w:rsidR="00AF7B20" w:rsidRPr="002C1B41" w:rsidRDefault="00AF7B20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</w:tr>
      <w:tr w:rsidR="00AF7B20" w:rsidRPr="00A206AB" w14:paraId="71C313C3" w14:textId="77777777" w:rsidTr="0004074C">
        <w:tc>
          <w:tcPr>
            <w:tcW w:w="2269" w:type="dxa"/>
          </w:tcPr>
          <w:p w14:paraId="41725A1F" w14:textId="77777777" w:rsidR="00AF7B20" w:rsidRPr="002C1B41" w:rsidRDefault="00AF7B20" w:rsidP="0004074C">
            <w:pPr>
              <w:spacing w:after="160" w:line="259" w:lineRule="auto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 xml:space="preserve">What livestock management practices do you implement? </w:t>
            </w:r>
          </w:p>
        </w:tc>
        <w:tc>
          <w:tcPr>
            <w:tcW w:w="1559" w:type="dxa"/>
          </w:tcPr>
          <w:p w14:paraId="5AF828C8" w14:textId="77777777" w:rsidR="00AF7B20" w:rsidRPr="002C1B41" w:rsidRDefault="00AF7B20" w:rsidP="0004074C">
            <w:pPr>
              <w:spacing w:after="160" w:line="259" w:lineRule="auto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CAHWs</w:t>
            </w:r>
          </w:p>
        </w:tc>
        <w:tc>
          <w:tcPr>
            <w:tcW w:w="2130" w:type="dxa"/>
          </w:tcPr>
          <w:p w14:paraId="7D417278" w14:textId="77777777" w:rsidR="00AF7B20" w:rsidRPr="002C1B41" w:rsidRDefault="00AF7B20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 xml:space="preserve">Breeding </w:t>
            </w:r>
          </w:p>
          <w:p w14:paraId="52D1626C" w14:textId="77777777" w:rsidR="00AF7B20" w:rsidRPr="002C1B41" w:rsidRDefault="00AF7B20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Feeding</w:t>
            </w:r>
          </w:p>
          <w:p w14:paraId="45B9BAC0" w14:textId="77777777" w:rsidR="00AF7B20" w:rsidRPr="002C1B41" w:rsidRDefault="00AF7B20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Housing</w:t>
            </w:r>
          </w:p>
          <w:p w14:paraId="013E38B6" w14:textId="77777777" w:rsidR="00AF7B20" w:rsidRPr="002C1B41" w:rsidRDefault="00AF7B20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 xml:space="preserve">None  </w:t>
            </w:r>
          </w:p>
        </w:tc>
        <w:tc>
          <w:tcPr>
            <w:tcW w:w="1800" w:type="dxa"/>
          </w:tcPr>
          <w:p w14:paraId="4B12533E" w14:textId="77777777" w:rsidR="00AF7B20" w:rsidRPr="002C1B41" w:rsidRDefault="00AF7B20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73</w:t>
            </w:r>
          </w:p>
          <w:p w14:paraId="1910430D" w14:textId="77777777" w:rsidR="00AF7B20" w:rsidRPr="002C1B41" w:rsidRDefault="00AF7B20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77</w:t>
            </w:r>
          </w:p>
          <w:p w14:paraId="1FE8FA47" w14:textId="77777777" w:rsidR="00AF7B20" w:rsidRPr="002C1B41" w:rsidRDefault="00AF7B20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53</w:t>
            </w:r>
          </w:p>
          <w:p w14:paraId="47D6443E" w14:textId="77777777" w:rsidR="00AF7B20" w:rsidRPr="002C1B41" w:rsidRDefault="00AF7B20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1</w:t>
            </w:r>
          </w:p>
        </w:tc>
        <w:tc>
          <w:tcPr>
            <w:tcW w:w="1740" w:type="dxa"/>
          </w:tcPr>
          <w:p w14:paraId="0204DF2F" w14:textId="77777777" w:rsidR="00AF7B20" w:rsidRPr="002C1B41" w:rsidRDefault="00AF7B20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35.8</w:t>
            </w:r>
          </w:p>
          <w:p w14:paraId="0FF2CDB1" w14:textId="77777777" w:rsidR="00AF7B20" w:rsidRPr="002C1B41" w:rsidRDefault="00AF7B20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37.7</w:t>
            </w:r>
          </w:p>
          <w:p w14:paraId="70C9BAF2" w14:textId="77777777" w:rsidR="00AF7B20" w:rsidRPr="002C1B41" w:rsidRDefault="00AF7B20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26.0</w:t>
            </w:r>
          </w:p>
          <w:p w14:paraId="0615B6E0" w14:textId="77777777" w:rsidR="00AF7B20" w:rsidRPr="002C1B41" w:rsidRDefault="00AF7B20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0.5</w:t>
            </w:r>
          </w:p>
          <w:p w14:paraId="0A1564A7" w14:textId="77777777" w:rsidR="00AF7B20" w:rsidRPr="002C1B41" w:rsidRDefault="00AF7B20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</w:tr>
      <w:tr w:rsidR="00AF7B20" w:rsidRPr="00A206AB" w14:paraId="5C217683" w14:textId="77777777" w:rsidTr="0004074C">
        <w:tc>
          <w:tcPr>
            <w:tcW w:w="2269" w:type="dxa"/>
          </w:tcPr>
          <w:p w14:paraId="63DA0969" w14:textId="77777777" w:rsidR="00AF7B20" w:rsidRPr="002C1B41" w:rsidRDefault="00AF7B20" w:rsidP="0004074C">
            <w:pPr>
              <w:spacing w:after="160" w:line="259" w:lineRule="auto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What are the diseases that you have to report?</w:t>
            </w:r>
          </w:p>
        </w:tc>
        <w:tc>
          <w:tcPr>
            <w:tcW w:w="1559" w:type="dxa"/>
          </w:tcPr>
          <w:p w14:paraId="3EA7FECD" w14:textId="77777777" w:rsidR="00AF7B20" w:rsidRPr="002C1B41" w:rsidRDefault="00AF7B20" w:rsidP="0004074C">
            <w:pPr>
              <w:spacing w:after="160" w:line="259" w:lineRule="auto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CAHWs</w:t>
            </w:r>
          </w:p>
        </w:tc>
        <w:tc>
          <w:tcPr>
            <w:tcW w:w="2130" w:type="dxa"/>
          </w:tcPr>
          <w:p w14:paraId="4DE6C967" w14:textId="77777777" w:rsidR="00AF7B20" w:rsidRPr="002C1B41" w:rsidRDefault="00AF7B20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FMD</w:t>
            </w:r>
          </w:p>
          <w:p w14:paraId="29C94079" w14:textId="77777777" w:rsidR="00AF7B20" w:rsidRPr="002C1B41" w:rsidRDefault="00AF7B20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PPR</w:t>
            </w:r>
          </w:p>
          <w:p w14:paraId="28BB2372" w14:textId="77777777" w:rsidR="00AF7B20" w:rsidRPr="002C1B41" w:rsidRDefault="00AF7B20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CBPP</w:t>
            </w:r>
          </w:p>
          <w:p w14:paraId="2E4B9CD0" w14:textId="77777777" w:rsidR="00AF7B20" w:rsidRPr="002C1B41" w:rsidRDefault="00AF7B20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LSD</w:t>
            </w:r>
          </w:p>
        </w:tc>
        <w:tc>
          <w:tcPr>
            <w:tcW w:w="1800" w:type="dxa"/>
          </w:tcPr>
          <w:p w14:paraId="25CBAD95" w14:textId="77777777" w:rsidR="00AF7B20" w:rsidRPr="002C1B41" w:rsidRDefault="00AF7B20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157</w:t>
            </w:r>
          </w:p>
          <w:p w14:paraId="11CEF4B0" w14:textId="77777777" w:rsidR="00AF7B20" w:rsidRPr="002C1B41" w:rsidRDefault="00AF7B20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76</w:t>
            </w:r>
          </w:p>
          <w:p w14:paraId="4B8DC952" w14:textId="77777777" w:rsidR="00AF7B20" w:rsidRPr="002C1B41" w:rsidRDefault="00AF7B20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140</w:t>
            </w:r>
          </w:p>
          <w:p w14:paraId="19713046" w14:textId="77777777" w:rsidR="00AF7B20" w:rsidRPr="002C1B41" w:rsidRDefault="00AF7B20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54</w:t>
            </w:r>
          </w:p>
        </w:tc>
        <w:tc>
          <w:tcPr>
            <w:tcW w:w="1740" w:type="dxa"/>
          </w:tcPr>
          <w:p w14:paraId="2655ACF9" w14:textId="77777777" w:rsidR="00AF7B20" w:rsidRPr="002C1B41" w:rsidRDefault="00AF7B20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77.0</w:t>
            </w:r>
          </w:p>
          <w:p w14:paraId="3FD98122" w14:textId="77777777" w:rsidR="00AF7B20" w:rsidRPr="002C1B41" w:rsidRDefault="00AF7B20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37.3</w:t>
            </w:r>
          </w:p>
          <w:p w14:paraId="163BC36E" w14:textId="77777777" w:rsidR="00AF7B20" w:rsidRPr="002C1B41" w:rsidRDefault="00AF7B20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68.6</w:t>
            </w:r>
          </w:p>
          <w:p w14:paraId="0DC510C8" w14:textId="77777777" w:rsidR="00AF7B20" w:rsidRPr="002C1B41" w:rsidRDefault="00AF7B20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26.5</w:t>
            </w:r>
          </w:p>
        </w:tc>
      </w:tr>
      <w:tr w:rsidR="00AF7B20" w:rsidRPr="00A206AB" w14:paraId="75586751" w14:textId="77777777" w:rsidTr="0004074C">
        <w:tc>
          <w:tcPr>
            <w:tcW w:w="2269" w:type="dxa"/>
          </w:tcPr>
          <w:p w14:paraId="0ACC5FBA" w14:textId="77777777" w:rsidR="00AF7B20" w:rsidRPr="002C1B41" w:rsidRDefault="00AF7B20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 xml:space="preserve">Diseases that can be prevented by vaccination </w:t>
            </w:r>
          </w:p>
          <w:p w14:paraId="5D8117C5" w14:textId="77777777" w:rsidR="00AF7B20" w:rsidRPr="002C1B41" w:rsidRDefault="00AF7B20" w:rsidP="0004074C">
            <w:pPr>
              <w:spacing w:after="160" w:line="259" w:lineRule="auto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14:paraId="3C79B90F" w14:textId="77777777" w:rsidR="00AF7B20" w:rsidRPr="002C1B41" w:rsidRDefault="00AF7B20" w:rsidP="0004074C">
            <w:pPr>
              <w:spacing w:after="160" w:line="259" w:lineRule="auto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CAHWs</w:t>
            </w:r>
          </w:p>
        </w:tc>
        <w:tc>
          <w:tcPr>
            <w:tcW w:w="2130" w:type="dxa"/>
          </w:tcPr>
          <w:p w14:paraId="24BD3BC8" w14:textId="77777777" w:rsidR="00AF7B20" w:rsidRPr="002C1B41" w:rsidRDefault="00AF7B20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 xml:space="preserve">Correct </w:t>
            </w:r>
          </w:p>
          <w:p w14:paraId="0AAB3E80" w14:textId="77777777" w:rsidR="00AF7B20" w:rsidRPr="002C1B41" w:rsidRDefault="00AF7B20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Incorrect</w:t>
            </w:r>
          </w:p>
        </w:tc>
        <w:tc>
          <w:tcPr>
            <w:tcW w:w="1800" w:type="dxa"/>
          </w:tcPr>
          <w:p w14:paraId="66897BFB" w14:textId="77777777" w:rsidR="00AF7B20" w:rsidRPr="002C1B41" w:rsidRDefault="00AF7B20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201</w:t>
            </w:r>
          </w:p>
          <w:p w14:paraId="436630F6" w14:textId="77777777" w:rsidR="00AF7B20" w:rsidRPr="002C1B41" w:rsidRDefault="00AF7B20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3</w:t>
            </w:r>
          </w:p>
        </w:tc>
        <w:tc>
          <w:tcPr>
            <w:tcW w:w="1740" w:type="dxa"/>
          </w:tcPr>
          <w:p w14:paraId="427132F8" w14:textId="77777777" w:rsidR="00AF7B20" w:rsidRPr="002C1B41" w:rsidRDefault="00AF7B20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98.5</w:t>
            </w:r>
          </w:p>
          <w:p w14:paraId="0BBD39A0" w14:textId="77777777" w:rsidR="00AF7B20" w:rsidRPr="002C1B41" w:rsidRDefault="00AF7B20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1.5</w:t>
            </w:r>
          </w:p>
        </w:tc>
      </w:tr>
      <w:tr w:rsidR="00AF7B20" w:rsidRPr="00A206AB" w14:paraId="4CFB039B" w14:textId="77777777" w:rsidTr="0004074C">
        <w:tc>
          <w:tcPr>
            <w:tcW w:w="2269" w:type="dxa"/>
          </w:tcPr>
          <w:p w14:paraId="5B809778" w14:textId="77777777" w:rsidR="00AF7B20" w:rsidRPr="002C1B41" w:rsidRDefault="00AF7B20" w:rsidP="0004074C">
            <w:pPr>
              <w:spacing w:after="160" w:line="259" w:lineRule="auto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Vaccine storage and management technique</w:t>
            </w:r>
          </w:p>
        </w:tc>
        <w:tc>
          <w:tcPr>
            <w:tcW w:w="1559" w:type="dxa"/>
          </w:tcPr>
          <w:p w14:paraId="6F3FB8F9" w14:textId="77777777" w:rsidR="00AF7B20" w:rsidRPr="002C1B41" w:rsidRDefault="00AF7B20" w:rsidP="0004074C">
            <w:pPr>
              <w:spacing w:after="160" w:line="259" w:lineRule="auto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CAHWs</w:t>
            </w:r>
          </w:p>
        </w:tc>
        <w:tc>
          <w:tcPr>
            <w:tcW w:w="2130" w:type="dxa"/>
          </w:tcPr>
          <w:p w14:paraId="7AA81540" w14:textId="77777777" w:rsidR="00AF7B20" w:rsidRPr="002C1B41" w:rsidRDefault="00AF7B20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 xml:space="preserve">Fridge </w:t>
            </w:r>
          </w:p>
          <w:p w14:paraId="1D442E90" w14:textId="77777777" w:rsidR="00AF7B20" w:rsidRPr="002C1B41" w:rsidRDefault="00AF7B20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Cool boxes</w:t>
            </w:r>
          </w:p>
          <w:p w14:paraId="5BBB1CF5" w14:textId="77777777" w:rsidR="00AF7B20" w:rsidRPr="002C1B41" w:rsidRDefault="00AF7B20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 xml:space="preserve">Ice packs </w:t>
            </w:r>
          </w:p>
          <w:p w14:paraId="3452CA42" w14:textId="77777777" w:rsidR="00AF7B20" w:rsidRPr="002C1B41" w:rsidRDefault="00AF7B20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Tree shades</w:t>
            </w:r>
          </w:p>
          <w:p w14:paraId="672604FD" w14:textId="77777777" w:rsidR="00AF7B20" w:rsidRPr="002C1B41" w:rsidRDefault="00AF7B20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1800" w:type="dxa"/>
          </w:tcPr>
          <w:p w14:paraId="389A54E6" w14:textId="77777777" w:rsidR="00AF7B20" w:rsidRPr="002C1B41" w:rsidRDefault="00AF7B20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70</w:t>
            </w:r>
          </w:p>
          <w:p w14:paraId="13B7C01E" w14:textId="77777777" w:rsidR="00AF7B20" w:rsidRPr="002C1B41" w:rsidRDefault="00AF7B20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89</w:t>
            </w:r>
          </w:p>
          <w:p w14:paraId="0B51FA18" w14:textId="77777777" w:rsidR="00AF7B20" w:rsidRPr="002C1B41" w:rsidRDefault="00AF7B20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34</w:t>
            </w:r>
          </w:p>
          <w:p w14:paraId="62F43139" w14:textId="77777777" w:rsidR="00AF7B20" w:rsidRPr="002C1B41" w:rsidRDefault="00AF7B20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11</w:t>
            </w:r>
          </w:p>
        </w:tc>
        <w:tc>
          <w:tcPr>
            <w:tcW w:w="1740" w:type="dxa"/>
          </w:tcPr>
          <w:p w14:paraId="4D1154FD" w14:textId="77777777" w:rsidR="00AF7B20" w:rsidRPr="002C1B41" w:rsidRDefault="00AF7B20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34.3</w:t>
            </w:r>
          </w:p>
          <w:p w14:paraId="2CF63C5D" w14:textId="77777777" w:rsidR="00AF7B20" w:rsidRPr="002C1B41" w:rsidRDefault="00AF7B20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43.6</w:t>
            </w:r>
          </w:p>
          <w:p w14:paraId="7D767613" w14:textId="77777777" w:rsidR="00AF7B20" w:rsidRPr="002C1B41" w:rsidRDefault="00AF7B20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16.7</w:t>
            </w:r>
          </w:p>
          <w:p w14:paraId="449CC33E" w14:textId="77777777" w:rsidR="00AF7B20" w:rsidRPr="002C1B41" w:rsidRDefault="00AF7B20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5.4</w:t>
            </w:r>
          </w:p>
        </w:tc>
      </w:tr>
      <w:tr w:rsidR="00AF7B20" w:rsidRPr="00A206AB" w14:paraId="41E8245E" w14:textId="77777777" w:rsidTr="0004074C">
        <w:tc>
          <w:tcPr>
            <w:tcW w:w="2269" w:type="dxa"/>
          </w:tcPr>
          <w:p w14:paraId="54C6223B" w14:textId="77777777" w:rsidR="00AF7B20" w:rsidRPr="002C1B41" w:rsidRDefault="00AF7B20" w:rsidP="0004074C">
            <w:pPr>
              <w:spacing w:after="160" w:line="259" w:lineRule="auto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 xml:space="preserve">Requirements for a successful vaccination exercise </w:t>
            </w:r>
          </w:p>
        </w:tc>
        <w:tc>
          <w:tcPr>
            <w:tcW w:w="1559" w:type="dxa"/>
          </w:tcPr>
          <w:p w14:paraId="501C11DE" w14:textId="77777777" w:rsidR="00AF7B20" w:rsidRPr="002C1B41" w:rsidRDefault="00AF7B20" w:rsidP="0004074C">
            <w:pPr>
              <w:spacing w:after="160" w:line="259" w:lineRule="auto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CAHWs</w:t>
            </w:r>
          </w:p>
        </w:tc>
        <w:tc>
          <w:tcPr>
            <w:tcW w:w="2130" w:type="dxa"/>
          </w:tcPr>
          <w:p w14:paraId="5FE642B8" w14:textId="77777777" w:rsidR="00AF7B20" w:rsidRPr="002C1B41" w:rsidRDefault="00AF7B20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 xml:space="preserve">Overall </w:t>
            </w:r>
          </w:p>
          <w:p w14:paraId="1F9A7B37" w14:textId="77777777" w:rsidR="00AF7B20" w:rsidRPr="002C1B41" w:rsidRDefault="00AF7B20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Face mask</w:t>
            </w:r>
          </w:p>
          <w:p w14:paraId="0475B5D1" w14:textId="77777777" w:rsidR="00AF7B20" w:rsidRPr="002C1B41" w:rsidRDefault="00AF7B20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 xml:space="preserve">Gloves </w:t>
            </w:r>
          </w:p>
          <w:p w14:paraId="32CCB552" w14:textId="77777777" w:rsidR="00AF7B20" w:rsidRPr="002C1B41" w:rsidRDefault="00AF7B20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Gumboots</w:t>
            </w:r>
          </w:p>
          <w:p w14:paraId="7254CC93" w14:textId="77777777" w:rsidR="00AF7B20" w:rsidRPr="002C1B41" w:rsidRDefault="00AF7B20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 xml:space="preserve">Vaccine </w:t>
            </w:r>
          </w:p>
        </w:tc>
        <w:tc>
          <w:tcPr>
            <w:tcW w:w="1800" w:type="dxa"/>
          </w:tcPr>
          <w:p w14:paraId="3A390FAD" w14:textId="77777777" w:rsidR="00AF7B20" w:rsidRPr="002C1B41" w:rsidRDefault="00AF7B20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43</w:t>
            </w:r>
          </w:p>
          <w:p w14:paraId="3A1B2575" w14:textId="77777777" w:rsidR="00AF7B20" w:rsidRPr="002C1B41" w:rsidRDefault="00AF7B20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45</w:t>
            </w:r>
          </w:p>
          <w:p w14:paraId="3E78C987" w14:textId="77777777" w:rsidR="00AF7B20" w:rsidRPr="002C1B41" w:rsidRDefault="00AF7B20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50</w:t>
            </w:r>
          </w:p>
          <w:p w14:paraId="3AD81995" w14:textId="77777777" w:rsidR="00AF7B20" w:rsidRPr="002C1B41" w:rsidRDefault="00AF7B20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49</w:t>
            </w:r>
          </w:p>
          <w:p w14:paraId="0F5A454B" w14:textId="77777777" w:rsidR="00AF7B20" w:rsidRPr="002C1B41" w:rsidRDefault="00AF7B20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152</w:t>
            </w:r>
          </w:p>
        </w:tc>
        <w:tc>
          <w:tcPr>
            <w:tcW w:w="1740" w:type="dxa"/>
          </w:tcPr>
          <w:p w14:paraId="152111C2" w14:textId="77777777" w:rsidR="00AF7B20" w:rsidRPr="002C1B41" w:rsidRDefault="00AF7B20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21.1</w:t>
            </w:r>
          </w:p>
          <w:p w14:paraId="30B30C34" w14:textId="77777777" w:rsidR="00AF7B20" w:rsidRPr="002C1B41" w:rsidRDefault="00AF7B20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22.1</w:t>
            </w:r>
          </w:p>
          <w:p w14:paraId="5FE800BA" w14:textId="77777777" w:rsidR="00AF7B20" w:rsidRPr="002C1B41" w:rsidRDefault="00AF7B20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24.5</w:t>
            </w:r>
          </w:p>
          <w:p w14:paraId="6270D79B" w14:textId="77777777" w:rsidR="00AF7B20" w:rsidRPr="002C1B41" w:rsidRDefault="00AF7B20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24.0</w:t>
            </w:r>
          </w:p>
          <w:p w14:paraId="1E0C2EB3" w14:textId="77777777" w:rsidR="00AF7B20" w:rsidRPr="002C1B41" w:rsidRDefault="00AF7B20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74.5</w:t>
            </w:r>
          </w:p>
          <w:p w14:paraId="54685740" w14:textId="77777777" w:rsidR="00AF7B20" w:rsidRPr="002C1B41" w:rsidRDefault="00AF7B20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</w:tr>
      <w:tr w:rsidR="00AF7B20" w:rsidRPr="00A206AB" w14:paraId="7C323B1B" w14:textId="77777777" w:rsidTr="0004074C">
        <w:tc>
          <w:tcPr>
            <w:tcW w:w="2269" w:type="dxa"/>
          </w:tcPr>
          <w:p w14:paraId="01C7F621" w14:textId="77777777" w:rsidR="00AF7B20" w:rsidRPr="002C1B41" w:rsidRDefault="00AF7B20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How do you determine the dosage for vaccination?</w:t>
            </w:r>
          </w:p>
          <w:p w14:paraId="6F3A0A81" w14:textId="77777777" w:rsidR="00AF7B20" w:rsidRPr="002C1B41" w:rsidRDefault="00AF7B20" w:rsidP="0004074C">
            <w:pPr>
              <w:spacing w:after="160" w:line="259" w:lineRule="auto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14:paraId="20B1F1C0" w14:textId="77777777" w:rsidR="00AF7B20" w:rsidRPr="002C1B41" w:rsidRDefault="00AF7B20" w:rsidP="0004074C">
            <w:pPr>
              <w:spacing w:after="160" w:line="259" w:lineRule="auto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CAHWs</w:t>
            </w:r>
          </w:p>
        </w:tc>
        <w:tc>
          <w:tcPr>
            <w:tcW w:w="2130" w:type="dxa"/>
          </w:tcPr>
          <w:p w14:paraId="6594191B" w14:textId="77777777" w:rsidR="00AF7B20" w:rsidRPr="002C1B41" w:rsidRDefault="00AF7B20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 xml:space="preserve">Correct </w:t>
            </w:r>
          </w:p>
          <w:p w14:paraId="7D941026" w14:textId="77777777" w:rsidR="00AF7B20" w:rsidRPr="002C1B41" w:rsidRDefault="00AF7B20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 xml:space="preserve">Incorrect </w:t>
            </w:r>
          </w:p>
        </w:tc>
        <w:tc>
          <w:tcPr>
            <w:tcW w:w="1800" w:type="dxa"/>
          </w:tcPr>
          <w:p w14:paraId="343C7EDC" w14:textId="77777777" w:rsidR="00AF7B20" w:rsidRPr="002C1B41" w:rsidRDefault="00AF7B20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78</w:t>
            </w:r>
          </w:p>
          <w:p w14:paraId="0FDB9DE9" w14:textId="77777777" w:rsidR="00AF7B20" w:rsidRPr="002C1B41" w:rsidRDefault="00AF7B20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106</w:t>
            </w:r>
          </w:p>
        </w:tc>
        <w:tc>
          <w:tcPr>
            <w:tcW w:w="1740" w:type="dxa"/>
          </w:tcPr>
          <w:p w14:paraId="77459AE7" w14:textId="77777777" w:rsidR="00AF7B20" w:rsidRPr="002C1B41" w:rsidRDefault="00AF7B20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48.0</w:t>
            </w:r>
          </w:p>
          <w:p w14:paraId="44549704" w14:textId="77777777" w:rsidR="00AF7B20" w:rsidRPr="002C1B41" w:rsidRDefault="00AF7B20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52.0</w:t>
            </w:r>
          </w:p>
        </w:tc>
      </w:tr>
      <w:tr w:rsidR="00AF7B20" w:rsidRPr="00A206AB" w14:paraId="33F6F770" w14:textId="77777777" w:rsidTr="0004074C">
        <w:tc>
          <w:tcPr>
            <w:tcW w:w="2269" w:type="dxa"/>
          </w:tcPr>
          <w:p w14:paraId="2E128607" w14:textId="77777777" w:rsidR="00AF7B20" w:rsidRPr="002C1B41" w:rsidRDefault="00AF7B20" w:rsidP="0004074C">
            <w:pPr>
              <w:spacing w:after="160" w:line="259" w:lineRule="auto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Vaccination sites for common vaccines used.</w:t>
            </w:r>
          </w:p>
        </w:tc>
        <w:tc>
          <w:tcPr>
            <w:tcW w:w="1559" w:type="dxa"/>
          </w:tcPr>
          <w:p w14:paraId="17AC80E7" w14:textId="77777777" w:rsidR="00AF7B20" w:rsidRPr="002C1B41" w:rsidRDefault="00AF7B20" w:rsidP="0004074C">
            <w:pPr>
              <w:spacing w:after="160" w:line="259" w:lineRule="auto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CAHWs</w:t>
            </w:r>
          </w:p>
        </w:tc>
        <w:tc>
          <w:tcPr>
            <w:tcW w:w="2130" w:type="dxa"/>
          </w:tcPr>
          <w:p w14:paraId="4FD9E6E6" w14:textId="77777777" w:rsidR="00AF7B20" w:rsidRPr="002C1B41" w:rsidRDefault="00AF7B20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 xml:space="preserve">Correct </w:t>
            </w:r>
          </w:p>
          <w:p w14:paraId="757BDC3E" w14:textId="77777777" w:rsidR="00AF7B20" w:rsidRPr="002C1B41" w:rsidRDefault="00AF7B20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 xml:space="preserve">Incorrect </w:t>
            </w:r>
          </w:p>
        </w:tc>
        <w:tc>
          <w:tcPr>
            <w:tcW w:w="1800" w:type="dxa"/>
          </w:tcPr>
          <w:p w14:paraId="2BBD3CCC" w14:textId="77777777" w:rsidR="00AF7B20" w:rsidRPr="002C1B41" w:rsidRDefault="00AF7B20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195</w:t>
            </w:r>
          </w:p>
          <w:p w14:paraId="15D224C5" w14:textId="77777777" w:rsidR="00AF7B20" w:rsidRPr="002C1B41" w:rsidRDefault="00AF7B20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9</w:t>
            </w:r>
          </w:p>
        </w:tc>
        <w:tc>
          <w:tcPr>
            <w:tcW w:w="1740" w:type="dxa"/>
          </w:tcPr>
          <w:p w14:paraId="39D9580F" w14:textId="77777777" w:rsidR="00AF7B20" w:rsidRPr="002C1B41" w:rsidRDefault="00AF7B20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95.6</w:t>
            </w:r>
          </w:p>
          <w:p w14:paraId="6213FDA8" w14:textId="77777777" w:rsidR="00AF7B20" w:rsidRPr="002C1B41" w:rsidRDefault="00AF7B20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4.4</w:t>
            </w:r>
          </w:p>
        </w:tc>
      </w:tr>
      <w:tr w:rsidR="00AF7B20" w:rsidRPr="00A206AB" w14:paraId="2EFAF054" w14:textId="77777777" w:rsidTr="0004074C">
        <w:tc>
          <w:tcPr>
            <w:tcW w:w="2269" w:type="dxa"/>
          </w:tcPr>
          <w:p w14:paraId="247F62A0" w14:textId="77777777" w:rsidR="00AF7B20" w:rsidRPr="002C1B41" w:rsidRDefault="00AF7B20" w:rsidP="0004074C">
            <w:pPr>
              <w:spacing w:after="160" w:line="259" w:lineRule="auto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Does your CAHW own any animals?</w:t>
            </w:r>
          </w:p>
        </w:tc>
        <w:tc>
          <w:tcPr>
            <w:tcW w:w="1559" w:type="dxa"/>
          </w:tcPr>
          <w:p w14:paraId="45F74CEC" w14:textId="77777777" w:rsidR="00AF7B20" w:rsidRPr="002C1B41" w:rsidRDefault="00AF7B20" w:rsidP="0004074C">
            <w:pPr>
              <w:spacing w:after="160" w:line="259" w:lineRule="auto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 xml:space="preserve">Farmers </w:t>
            </w:r>
          </w:p>
        </w:tc>
        <w:tc>
          <w:tcPr>
            <w:tcW w:w="2130" w:type="dxa"/>
          </w:tcPr>
          <w:p w14:paraId="3B4EC770" w14:textId="77777777" w:rsidR="00AF7B20" w:rsidRPr="002C1B41" w:rsidRDefault="00AF7B20" w:rsidP="0004074C">
            <w:pPr>
              <w:spacing w:after="160" w:line="259" w:lineRule="auto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 xml:space="preserve">Yes </w:t>
            </w:r>
          </w:p>
          <w:p w14:paraId="5845D506" w14:textId="77777777" w:rsidR="00AF7B20" w:rsidRPr="002C1B41" w:rsidRDefault="00AF7B20" w:rsidP="0004074C">
            <w:pPr>
              <w:spacing w:after="160" w:line="259" w:lineRule="auto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 xml:space="preserve">No </w:t>
            </w:r>
          </w:p>
          <w:p w14:paraId="0A0A3002" w14:textId="77777777" w:rsidR="00AF7B20" w:rsidRPr="002C1B41" w:rsidRDefault="00AF7B20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Not aware</w:t>
            </w:r>
          </w:p>
        </w:tc>
        <w:tc>
          <w:tcPr>
            <w:tcW w:w="1800" w:type="dxa"/>
          </w:tcPr>
          <w:p w14:paraId="43E074A0" w14:textId="77777777" w:rsidR="00AF7B20" w:rsidRPr="002C1B41" w:rsidRDefault="00AF7B20" w:rsidP="0004074C">
            <w:pPr>
              <w:spacing w:after="160" w:line="259" w:lineRule="auto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177</w:t>
            </w:r>
          </w:p>
          <w:p w14:paraId="14E6E4EF" w14:textId="77777777" w:rsidR="00AF7B20" w:rsidRPr="002C1B41" w:rsidRDefault="00AF7B20" w:rsidP="0004074C">
            <w:pPr>
              <w:spacing w:after="160" w:line="259" w:lineRule="auto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16</w:t>
            </w:r>
          </w:p>
          <w:p w14:paraId="78E9713F" w14:textId="77777777" w:rsidR="00AF7B20" w:rsidRPr="002C1B41" w:rsidRDefault="00AF7B20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22</w:t>
            </w:r>
          </w:p>
        </w:tc>
        <w:tc>
          <w:tcPr>
            <w:tcW w:w="1740" w:type="dxa"/>
          </w:tcPr>
          <w:p w14:paraId="2EAA8895" w14:textId="77777777" w:rsidR="00AF7B20" w:rsidRPr="002C1B41" w:rsidRDefault="00AF7B20" w:rsidP="0004074C">
            <w:pPr>
              <w:spacing w:after="160" w:line="259" w:lineRule="auto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82.3</w:t>
            </w:r>
          </w:p>
          <w:p w14:paraId="5F4677FF" w14:textId="77777777" w:rsidR="00AF7B20" w:rsidRPr="002C1B41" w:rsidRDefault="00AF7B20" w:rsidP="0004074C">
            <w:pPr>
              <w:spacing w:after="160" w:line="259" w:lineRule="auto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7.4</w:t>
            </w:r>
          </w:p>
          <w:p w14:paraId="2D76507F" w14:textId="77777777" w:rsidR="00AF7B20" w:rsidRPr="002C1B41" w:rsidRDefault="00AF7B20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10.2</w:t>
            </w:r>
          </w:p>
        </w:tc>
      </w:tr>
      <w:tr w:rsidR="00AF7B20" w:rsidRPr="00A206AB" w14:paraId="6A0DE9E1" w14:textId="77777777" w:rsidTr="0004074C">
        <w:tc>
          <w:tcPr>
            <w:tcW w:w="2269" w:type="dxa"/>
          </w:tcPr>
          <w:p w14:paraId="6BE29856" w14:textId="77777777" w:rsidR="00AF7B20" w:rsidRPr="002C1B41" w:rsidRDefault="00AF7B20" w:rsidP="0004074C">
            <w:pPr>
              <w:spacing w:after="160" w:line="259" w:lineRule="auto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What kind of bulls do you keep for mating?</w:t>
            </w:r>
          </w:p>
        </w:tc>
        <w:tc>
          <w:tcPr>
            <w:tcW w:w="1559" w:type="dxa"/>
          </w:tcPr>
          <w:p w14:paraId="6EFB0291" w14:textId="77777777" w:rsidR="00AF7B20" w:rsidRPr="002C1B41" w:rsidRDefault="00AF7B20" w:rsidP="0004074C">
            <w:pPr>
              <w:spacing w:after="160" w:line="259" w:lineRule="auto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 xml:space="preserve">Farmers </w:t>
            </w:r>
          </w:p>
        </w:tc>
        <w:tc>
          <w:tcPr>
            <w:tcW w:w="2130" w:type="dxa"/>
          </w:tcPr>
          <w:p w14:paraId="2E9E6119" w14:textId="77777777" w:rsidR="00AF7B20" w:rsidRPr="002C1B41" w:rsidRDefault="00AF7B20" w:rsidP="0004074C">
            <w:pPr>
              <w:spacing w:after="160" w:line="259" w:lineRule="auto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Strong</w:t>
            </w:r>
          </w:p>
          <w:p w14:paraId="0CFFCFA1" w14:textId="77777777" w:rsidR="00AF7B20" w:rsidRPr="002C1B41" w:rsidRDefault="00AF7B20" w:rsidP="0004074C">
            <w:pPr>
              <w:spacing w:after="160" w:line="259" w:lineRule="auto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 xml:space="preserve">Active </w:t>
            </w:r>
          </w:p>
          <w:p w14:paraId="4CCD1B45" w14:textId="77777777" w:rsidR="00AF7B20" w:rsidRPr="002C1B41" w:rsidRDefault="00AF7B20" w:rsidP="0004074C">
            <w:pPr>
              <w:spacing w:after="160" w:line="259" w:lineRule="auto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Healthy</w:t>
            </w:r>
          </w:p>
          <w:p w14:paraId="739C005A" w14:textId="77777777" w:rsidR="00AF7B20" w:rsidRPr="002C1B41" w:rsidRDefault="00AF7B20" w:rsidP="0004074C">
            <w:pPr>
              <w:spacing w:after="160" w:line="259" w:lineRule="auto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Fast growing</w:t>
            </w:r>
          </w:p>
          <w:p w14:paraId="42C6782D" w14:textId="77777777" w:rsidR="00AF7B20" w:rsidRPr="002C1B41" w:rsidRDefault="00AF7B20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 xml:space="preserve">Other </w:t>
            </w:r>
          </w:p>
        </w:tc>
        <w:tc>
          <w:tcPr>
            <w:tcW w:w="1800" w:type="dxa"/>
          </w:tcPr>
          <w:p w14:paraId="52FD3D60" w14:textId="77777777" w:rsidR="00AF7B20" w:rsidRPr="002C1B41" w:rsidRDefault="00AF7B20" w:rsidP="0004074C">
            <w:pPr>
              <w:spacing w:after="160" w:line="259" w:lineRule="auto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66</w:t>
            </w:r>
          </w:p>
          <w:p w14:paraId="58285C59" w14:textId="77777777" w:rsidR="00AF7B20" w:rsidRPr="002C1B41" w:rsidRDefault="00AF7B20" w:rsidP="0004074C">
            <w:pPr>
              <w:spacing w:after="160" w:line="259" w:lineRule="auto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89</w:t>
            </w:r>
          </w:p>
          <w:p w14:paraId="1F6B9F52" w14:textId="77777777" w:rsidR="00AF7B20" w:rsidRPr="002C1B41" w:rsidRDefault="00AF7B20" w:rsidP="0004074C">
            <w:pPr>
              <w:spacing w:after="160" w:line="259" w:lineRule="auto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40</w:t>
            </w:r>
          </w:p>
          <w:p w14:paraId="7ECBD039" w14:textId="77777777" w:rsidR="00AF7B20" w:rsidRPr="002C1B41" w:rsidRDefault="00AF7B20" w:rsidP="0004074C">
            <w:pPr>
              <w:spacing w:after="160" w:line="259" w:lineRule="auto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18</w:t>
            </w:r>
          </w:p>
          <w:p w14:paraId="6C0006D4" w14:textId="77777777" w:rsidR="00AF7B20" w:rsidRPr="002C1B41" w:rsidRDefault="00AF7B20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02</w:t>
            </w:r>
          </w:p>
        </w:tc>
        <w:tc>
          <w:tcPr>
            <w:tcW w:w="1740" w:type="dxa"/>
          </w:tcPr>
          <w:p w14:paraId="5812D10D" w14:textId="77777777" w:rsidR="00AF7B20" w:rsidRPr="002C1B41" w:rsidRDefault="00AF7B20" w:rsidP="0004074C">
            <w:pPr>
              <w:spacing w:after="160" w:line="259" w:lineRule="auto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30.7</w:t>
            </w:r>
          </w:p>
          <w:p w14:paraId="64EAB810" w14:textId="77777777" w:rsidR="00AF7B20" w:rsidRPr="002C1B41" w:rsidRDefault="00AF7B20" w:rsidP="0004074C">
            <w:pPr>
              <w:spacing w:after="160" w:line="259" w:lineRule="auto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41.4</w:t>
            </w:r>
          </w:p>
          <w:p w14:paraId="1BA41D93" w14:textId="77777777" w:rsidR="00AF7B20" w:rsidRPr="002C1B41" w:rsidRDefault="00AF7B20" w:rsidP="0004074C">
            <w:pPr>
              <w:spacing w:after="160" w:line="259" w:lineRule="auto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18.6</w:t>
            </w:r>
          </w:p>
          <w:p w14:paraId="020F4921" w14:textId="77777777" w:rsidR="00AF7B20" w:rsidRPr="002C1B41" w:rsidRDefault="00AF7B20" w:rsidP="0004074C">
            <w:pPr>
              <w:spacing w:after="160" w:line="259" w:lineRule="auto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8.4</w:t>
            </w:r>
          </w:p>
          <w:p w14:paraId="1F75175C" w14:textId="77777777" w:rsidR="00AF7B20" w:rsidRPr="002C1B41" w:rsidRDefault="00AF7B20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0.9</w:t>
            </w:r>
          </w:p>
        </w:tc>
      </w:tr>
      <w:tr w:rsidR="00AF7B20" w:rsidRPr="00A206AB" w14:paraId="7136E636" w14:textId="77777777" w:rsidTr="0004074C">
        <w:tc>
          <w:tcPr>
            <w:tcW w:w="2269" w:type="dxa"/>
          </w:tcPr>
          <w:p w14:paraId="32D25C31" w14:textId="77777777" w:rsidR="00AF7B20" w:rsidRPr="002C1B41" w:rsidRDefault="00AF7B20" w:rsidP="0004074C">
            <w:pPr>
              <w:spacing w:after="160" w:line="259" w:lineRule="auto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lastRenderedPageBreak/>
              <w:t>Does the CAHW assist you to select the right bulls for mating?</w:t>
            </w:r>
          </w:p>
        </w:tc>
        <w:tc>
          <w:tcPr>
            <w:tcW w:w="1559" w:type="dxa"/>
          </w:tcPr>
          <w:p w14:paraId="4B279C84" w14:textId="77777777" w:rsidR="00AF7B20" w:rsidRPr="002C1B41" w:rsidRDefault="00AF7B20" w:rsidP="0004074C">
            <w:pPr>
              <w:spacing w:after="160" w:line="259" w:lineRule="auto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 xml:space="preserve">Farmers </w:t>
            </w:r>
          </w:p>
        </w:tc>
        <w:tc>
          <w:tcPr>
            <w:tcW w:w="2130" w:type="dxa"/>
          </w:tcPr>
          <w:p w14:paraId="49AC5031" w14:textId="77777777" w:rsidR="00AF7B20" w:rsidRPr="002C1B41" w:rsidRDefault="00AF7B20" w:rsidP="0004074C">
            <w:pPr>
              <w:spacing w:after="160" w:line="259" w:lineRule="auto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 xml:space="preserve">Yes </w:t>
            </w:r>
          </w:p>
          <w:p w14:paraId="728D3247" w14:textId="77777777" w:rsidR="00AF7B20" w:rsidRPr="002C1B41" w:rsidRDefault="00AF7B20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 xml:space="preserve">No </w:t>
            </w:r>
          </w:p>
        </w:tc>
        <w:tc>
          <w:tcPr>
            <w:tcW w:w="1800" w:type="dxa"/>
          </w:tcPr>
          <w:p w14:paraId="2DCEBCC3" w14:textId="77777777" w:rsidR="00AF7B20" w:rsidRPr="002C1B41" w:rsidRDefault="00AF7B20" w:rsidP="0004074C">
            <w:pPr>
              <w:spacing w:after="160" w:line="259" w:lineRule="auto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78</w:t>
            </w:r>
          </w:p>
          <w:p w14:paraId="6F2C5F20" w14:textId="77777777" w:rsidR="00AF7B20" w:rsidRPr="002C1B41" w:rsidRDefault="00AF7B20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137</w:t>
            </w:r>
          </w:p>
        </w:tc>
        <w:tc>
          <w:tcPr>
            <w:tcW w:w="1740" w:type="dxa"/>
          </w:tcPr>
          <w:p w14:paraId="144A4A1C" w14:textId="77777777" w:rsidR="00AF7B20" w:rsidRPr="002C1B41" w:rsidRDefault="00AF7B20" w:rsidP="0004074C">
            <w:pPr>
              <w:spacing w:after="160" w:line="259" w:lineRule="auto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36.3</w:t>
            </w:r>
          </w:p>
          <w:p w14:paraId="0109D4D7" w14:textId="77777777" w:rsidR="00AF7B20" w:rsidRPr="002C1B41" w:rsidRDefault="00AF7B20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63.7</w:t>
            </w:r>
          </w:p>
        </w:tc>
      </w:tr>
      <w:tr w:rsidR="00AF7B20" w:rsidRPr="00A206AB" w14:paraId="5EAE82E3" w14:textId="77777777" w:rsidTr="0004074C">
        <w:tc>
          <w:tcPr>
            <w:tcW w:w="2269" w:type="dxa"/>
          </w:tcPr>
          <w:p w14:paraId="622AA8F7" w14:textId="77777777" w:rsidR="00AF7B20" w:rsidRPr="002C1B41" w:rsidRDefault="00AF7B20" w:rsidP="0004074C">
            <w:pPr>
              <w:spacing w:after="160" w:line="259" w:lineRule="auto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Do you visit the CAHW and learn from their kraal/ farms?</w:t>
            </w:r>
          </w:p>
        </w:tc>
        <w:tc>
          <w:tcPr>
            <w:tcW w:w="1559" w:type="dxa"/>
          </w:tcPr>
          <w:p w14:paraId="19A10125" w14:textId="77777777" w:rsidR="00AF7B20" w:rsidRPr="002C1B41" w:rsidRDefault="00AF7B20" w:rsidP="0004074C">
            <w:pPr>
              <w:spacing w:after="160" w:line="259" w:lineRule="auto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 xml:space="preserve">Farmers </w:t>
            </w:r>
          </w:p>
        </w:tc>
        <w:tc>
          <w:tcPr>
            <w:tcW w:w="2130" w:type="dxa"/>
          </w:tcPr>
          <w:p w14:paraId="50B5B41E" w14:textId="77777777" w:rsidR="00AF7B20" w:rsidRPr="002C1B41" w:rsidRDefault="00AF7B20" w:rsidP="0004074C">
            <w:pPr>
              <w:spacing w:after="160" w:line="259" w:lineRule="auto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Often times</w:t>
            </w:r>
          </w:p>
          <w:p w14:paraId="65CBCE45" w14:textId="77777777" w:rsidR="00AF7B20" w:rsidRPr="002C1B41" w:rsidRDefault="00AF7B20" w:rsidP="0004074C">
            <w:pPr>
              <w:spacing w:after="160" w:line="259" w:lineRule="auto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Some times</w:t>
            </w:r>
          </w:p>
          <w:p w14:paraId="56B51212" w14:textId="77777777" w:rsidR="00AF7B20" w:rsidRPr="002C1B41" w:rsidRDefault="00AF7B20" w:rsidP="0004074C">
            <w:pPr>
              <w:spacing w:after="160" w:line="259" w:lineRule="auto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Rarely</w:t>
            </w:r>
          </w:p>
          <w:p w14:paraId="7B8310AE" w14:textId="77777777" w:rsidR="00AF7B20" w:rsidRPr="002C1B41" w:rsidRDefault="00AF7B20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Never</w:t>
            </w:r>
          </w:p>
        </w:tc>
        <w:tc>
          <w:tcPr>
            <w:tcW w:w="1800" w:type="dxa"/>
          </w:tcPr>
          <w:p w14:paraId="6E23E2BD" w14:textId="77777777" w:rsidR="00AF7B20" w:rsidRPr="002C1B41" w:rsidRDefault="00AF7B20" w:rsidP="0004074C">
            <w:pPr>
              <w:spacing w:after="160" w:line="259" w:lineRule="auto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22</w:t>
            </w:r>
          </w:p>
          <w:p w14:paraId="71BE4C7E" w14:textId="77777777" w:rsidR="00AF7B20" w:rsidRPr="002C1B41" w:rsidRDefault="00AF7B20" w:rsidP="0004074C">
            <w:pPr>
              <w:spacing w:after="160" w:line="259" w:lineRule="auto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80</w:t>
            </w:r>
          </w:p>
          <w:p w14:paraId="2C8963E7" w14:textId="77777777" w:rsidR="00AF7B20" w:rsidRPr="002C1B41" w:rsidRDefault="00AF7B20" w:rsidP="0004074C">
            <w:pPr>
              <w:spacing w:after="160" w:line="259" w:lineRule="auto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45</w:t>
            </w:r>
          </w:p>
          <w:p w14:paraId="2DCA5E93" w14:textId="77777777" w:rsidR="00AF7B20" w:rsidRPr="002C1B41" w:rsidRDefault="00AF7B20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68</w:t>
            </w:r>
          </w:p>
        </w:tc>
        <w:tc>
          <w:tcPr>
            <w:tcW w:w="1740" w:type="dxa"/>
          </w:tcPr>
          <w:p w14:paraId="479AF615" w14:textId="77777777" w:rsidR="00AF7B20" w:rsidRPr="002C1B41" w:rsidRDefault="00AF7B20" w:rsidP="0004074C">
            <w:pPr>
              <w:spacing w:after="160" w:line="259" w:lineRule="auto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10.2</w:t>
            </w:r>
          </w:p>
          <w:p w14:paraId="1EDF64D0" w14:textId="77777777" w:rsidR="00AF7B20" w:rsidRPr="002C1B41" w:rsidRDefault="00AF7B20" w:rsidP="0004074C">
            <w:pPr>
              <w:spacing w:after="160" w:line="259" w:lineRule="auto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37.2</w:t>
            </w:r>
          </w:p>
          <w:p w14:paraId="7B2B4997" w14:textId="77777777" w:rsidR="00AF7B20" w:rsidRPr="002C1B41" w:rsidRDefault="00AF7B20" w:rsidP="0004074C">
            <w:pPr>
              <w:spacing w:after="160" w:line="259" w:lineRule="auto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20.9</w:t>
            </w:r>
          </w:p>
          <w:p w14:paraId="46B31161" w14:textId="77777777" w:rsidR="00AF7B20" w:rsidRPr="002C1B41" w:rsidRDefault="00AF7B20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31.6</w:t>
            </w:r>
          </w:p>
        </w:tc>
      </w:tr>
      <w:tr w:rsidR="00AF7B20" w:rsidRPr="00A206AB" w14:paraId="79EC955A" w14:textId="77777777" w:rsidTr="0004074C">
        <w:tc>
          <w:tcPr>
            <w:tcW w:w="2269" w:type="dxa"/>
          </w:tcPr>
          <w:p w14:paraId="67E037B2" w14:textId="77777777" w:rsidR="00AF7B20" w:rsidRPr="002C1B41" w:rsidRDefault="00AF7B20" w:rsidP="0004074C">
            <w:pPr>
              <w:spacing w:after="160" w:line="259" w:lineRule="auto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Do CAHWs give you advice about animal production?</w:t>
            </w:r>
          </w:p>
        </w:tc>
        <w:tc>
          <w:tcPr>
            <w:tcW w:w="1559" w:type="dxa"/>
          </w:tcPr>
          <w:p w14:paraId="1FC5A3D3" w14:textId="77777777" w:rsidR="00AF7B20" w:rsidRPr="002C1B41" w:rsidRDefault="00AF7B20" w:rsidP="0004074C">
            <w:pPr>
              <w:spacing w:after="160" w:line="259" w:lineRule="auto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 xml:space="preserve">Farmers </w:t>
            </w:r>
          </w:p>
        </w:tc>
        <w:tc>
          <w:tcPr>
            <w:tcW w:w="2130" w:type="dxa"/>
          </w:tcPr>
          <w:p w14:paraId="7C2A884D" w14:textId="77777777" w:rsidR="00AF7B20" w:rsidRPr="002C1B41" w:rsidRDefault="00AF7B20" w:rsidP="0004074C">
            <w:pPr>
              <w:spacing w:after="160" w:line="259" w:lineRule="auto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Often times</w:t>
            </w:r>
          </w:p>
          <w:p w14:paraId="06BBEA16" w14:textId="77777777" w:rsidR="00AF7B20" w:rsidRPr="002C1B41" w:rsidRDefault="00AF7B20" w:rsidP="0004074C">
            <w:pPr>
              <w:spacing w:after="160" w:line="259" w:lineRule="auto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Some times</w:t>
            </w:r>
          </w:p>
          <w:p w14:paraId="7210080F" w14:textId="77777777" w:rsidR="00AF7B20" w:rsidRPr="002C1B41" w:rsidRDefault="00AF7B20" w:rsidP="0004074C">
            <w:pPr>
              <w:spacing w:after="160" w:line="259" w:lineRule="auto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Rarely</w:t>
            </w:r>
          </w:p>
          <w:p w14:paraId="6C121EE2" w14:textId="77777777" w:rsidR="00AF7B20" w:rsidRPr="002C1B41" w:rsidRDefault="00AF7B20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Never</w:t>
            </w:r>
          </w:p>
        </w:tc>
        <w:tc>
          <w:tcPr>
            <w:tcW w:w="1800" w:type="dxa"/>
          </w:tcPr>
          <w:p w14:paraId="0E37B2A0" w14:textId="77777777" w:rsidR="00AF7B20" w:rsidRPr="002C1B41" w:rsidRDefault="00AF7B20" w:rsidP="0004074C">
            <w:pPr>
              <w:spacing w:after="160" w:line="259" w:lineRule="auto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30</w:t>
            </w:r>
          </w:p>
          <w:p w14:paraId="09CC549B" w14:textId="77777777" w:rsidR="00AF7B20" w:rsidRPr="002C1B41" w:rsidRDefault="00AF7B20" w:rsidP="0004074C">
            <w:pPr>
              <w:spacing w:after="160" w:line="259" w:lineRule="auto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88</w:t>
            </w:r>
          </w:p>
          <w:p w14:paraId="7ED685C9" w14:textId="77777777" w:rsidR="00AF7B20" w:rsidRPr="002C1B41" w:rsidRDefault="00AF7B20" w:rsidP="0004074C">
            <w:pPr>
              <w:spacing w:after="160" w:line="259" w:lineRule="auto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42</w:t>
            </w:r>
          </w:p>
          <w:p w14:paraId="06D77B2A" w14:textId="77777777" w:rsidR="00AF7B20" w:rsidRPr="002C1B41" w:rsidRDefault="00AF7B20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55</w:t>
            </w:r>
          </w:p>
        </w:tc>
        <w:tc>
          <w:tcPr>
            <w:tcW w:w="1740" w:type="dxa"/>
          </w:tcPr>
          <w:p w14:paraId="139CB993" w14:textId="77777777" w:rsidR="00AF7B20" w:rsidRPr="002C1B41" w:rsidRDefault="00AF7B20" w:rsidP="0004074C">
            <w:pPr>
              <w:spacing w:after="160" w:line="259" w:lineRule="auto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14.0</w:t>
            </w:r>
          </w:p>
          <w:p w14:paraId="7E880288" w14:textId="77777777" w:rsidR="00AF7B20" w:rsidRPr="002C1B41" w:rsidRDefault="00AF7B20" w:rsidP="0004074C">
            <w:pPr>
              <w:spacing w:after="160" w:line="259" w:lineRule="auto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40.9</w:t>
            </w:r>
          </w:p>
          <w:p w14:paraId="42D61C35" w14:textId="77777777" w:rsidR="00AF7B20" w:rsidRPr="002C1B41" w:rsidRDefault="00AF7B20" w:rsidP="0004074C">
            <w:pPr>
              <w:spacing w:after="160" w:line="259" w:lineRule="auto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19.5</w:t>
            </w:r>
          </w:p>
          <w:p w14:paraId="2B050063" w14:textId="77777777" w:rsidR="00AF7B20" w:rsidRPr="002C1B41" w:rsidRDefault="00AF7B20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25.6</w:t>
            </w:r>
          </w:p>
        </w:tc>
      </w:tr>
      <w:tr w:rsidR="00AF7B20" w:rsidRPr="00A206AB" w14:paraId="1AB06C40" w14:textId="77777777" w:rsidTr="0004074C">
        <w:tc>
          <w:tcPr>
            <w:tcW w:w="2269" w:type="dxa"/>
          </w:tcPr>
          <w:p w14:paraId="042A912A" w14:textId="77777777" w:rsidR="00AF7B20" w:rsidRPr="002C1B41" w:rsidRDefault="00AF7B20" w:rsidP="0004074C">
            <w:pPr>
              <w:spacing w:after="160" w:line="259" w:lineRule="auto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Besides natural grazing what else do your animals feed on? 169.8% (n=365)</w:t>
            </w:r>
          </w:p>
        </w:tc>
        <w:tc>
          <w:tcPr>
            <w:tcW w:w="1559" w:type="dxa"/>
          </w:tcPr>
          <w:p w14:paraId="700FA849" w14:textId="77777777" w:rsidR="00AF7B20" w:rsidRPr="002C1B41" w:rsidRDefault="00AF7B20" w:rsidP="0004074C">
            <w:pPr>
              <w:spacing w:after="160" w:line="259" w:lineRule="auto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 xml:space="preserve">Farmers </w:t>
            </w:r>
          </w:p>
        </w:tc>
        <w:tc>
          <w:tcPr>
            <w:tcW w:w="2130" w:type="dxa"/>
          </w:tcPr>
          <w:p w14:paraId="23B7E2EB" w14:textId="77777777" w:rsidR="00AF7B20" w:rsidRPr="002C1B41" w:rsidRDefault="00AF7B20" w:rsidP="0004074C">
            <w:pPr>
              <w:spacing w:after="160" w:line="259" w:lineRule="auto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Acacia pods</w:t>
            </w:r>
          </w:p>
          <w:p w14:paraId="60892883" w14:textId="77777777" w:rsidR="00AF7B20" w:rsidRPr="002C1B41" w:rsidRDefault="00AF7B20" w:rsidP="0004074C">
            <w:pPr>
              <w:spacing w:after="160" w:line="259" w:lineRule="auto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Mineral licks</w:t>
            </w:r>
          </w:p>
          <w:p w14:paraId="08E40CF3" w14:textId="77777777" w:rsidR="00AF7B20" w:rsidRPr="002C1B41" w:rsidRDefault="00AF7B20" w:rsidP="0004074C">
            <w:pPr>
              <w:spacing w:after="160" w:line="259" w:lineRule="auto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Crop residue</w:t>
            </w:r>
          </w:p>
          <w:p w14:paraId="2FD17436" w14:textId="77777777" w:rsidR="00AF7B20" w:rsidRPr="002C1B41" w:rsidRDefault="00AF7B20" w:rsidP="0004074C">
            <w:pPr>
              <w:spacing w:after="160" w:line="259" w:lineRule="auto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Brewers waste</w:t>
            </w:r>
          </w:p>
          <w:p w14:paraId="1163FC5C" w14:textId="77777777" w:rsidR="00AF7B20" w:rsidRPr="002C1B41" w:rsidRDefault="00AF7B20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Domestic refuse</w:t>
            </w:r>
          </w:p>
        </w:tc>
        <w:tc>
          <w:tcPr>
            <w:tcW w:w="1800" w:type="dxa"/>
          </w:tcPr>
          <w:p w14:paraId="43D50680" w14:textId="77777777" w:rsidR="00AF7B20" w:rsidRPr="002C1B41" w:rsidRDefault="00AF7B20" w:rsidP="0004074C">
            <w:pPr>
              <w:spacing w:after="160" w:line="259" w:lineRule="auto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65</w:t>
            </w:r>
          </w:p>
          <w:p w14:paraId="5E67355D" w14:textId="77777777" w:rsidR="00AF7B20" w:rsidRPr="002C1B41" w:rsidRDefault="00AF7B20" w:rsidP="0004074C">
            <w:pPr>
              <w:spacing w:after="160" w:line="259" w:lineRule="auto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74</w:t>
            </w:r>
          </w:p>
          <w:p w14:paraId="38771AF6" w14:textId="77777777" w:rsidR="00AF7B20" w:rsidRPr="002C1B41" w:rsidRDefault="00AF7B20" w:rsidP="0004074C">
            <w:pPr>
              <w:spacing w:after="160" w:line="259" w:lineRule="auto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91</w:t>
            </w:r>
          </w:p>
          <w:p w14:paraId="4C52119A" w14:textId="77777777" w:rsidR="00AF7B20" w:rsidRPr="002C1B41" w:rsidRDefault="00AF7B20" w:rsidP="0004074C">
            <w:pPr>
              <w:spacing w:after="160" w:line="259" w:lineRule="auto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89</w:t>
            </w:r>
          </w:p>
          <w:p w14:paraId="037A30AB" w14:textId="77777777" w:rsidR="00AF7B20" w:rsidRPr="002C1B41" w:rsidRDefault="00AF7B20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46</w:t>
            </w:r>
          </w:p>
        </w:tc>
        <w:tc>
          <w:tcPr>
            <w:tcW w:w="1740" w:type="dxa"/>
          </w:tcPr>
          <w:p w14:paraId="01A9BCEF" w14:textId="77777777" w:rsidR="00AF7B20" w:rsidRPr="002C1B41" w:rsidRDefault="00AF7B20" w:rsidP="0004074C">
            <w:pPr>
              <w:spacing w:after="160" w:line="259" w:lineRule="auto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30.2</w:t>
            </w:r>
          </w:p>
          <w:p w14:paraId="67C1C1C3" w14:textId="77777777" w:rsidR="00AF7B20" w:rsidRPr="002C1B41" w:rsidRDefault="00AF7B20" w:rsidP="0004074C">
            <w:pPr>
              <w:spacing w:after="160" w:line="259" w:lineRule="auto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34.4</w:t>
            </w:r>
          </w:p>
          <w:p w14:paraId="0F3344BD" w14:textId="77777777" w:rsidR="00AF7B20" w:rsidRPr="002C1B41" w:rsidRDefault="00AF7B20" w:rsidP="0004074C">
            <w:pPr>
              <w:spacing w:after="160" w:line="259" w:lineRule="auto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42.3</w:t>
            </w:r>
          </w:p>
          <w:p w14:paraId="3CE0BF02" w14:textId="77777777" w:rsidR="00AF7B20" w:rsidRPr="002C1B41" w:rsidRDefault="00AF7B20" w:rsidP="0004074C">
            <w:pPr>
              <w:spacing w:after="160" w:line="259" w:lineRule="auto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41.4</w:t>
            </w:r>
          </w:p>
          <w:p w14:paraId="150C79FC" w14:textId="77777777" w:rsidR="00AF7B20" w:rsidRPr="002C1B41" w:rsidRDefault="00AF7B20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21.4</w:t>
            </w:r>
          </w:p>
        </w:tc>
      </w:tr>
      <w:tr w:rsidR="00AF7B20" w:rsidRPr="00A206AB" w14:paraId="60BEE8E7" w14:textId="77777777" w:rsidTr="0004074C">
        <w:tc>
          <w:tcPr>
            <w:tcW w:w="2269" w:type="dxa"/>
          </w:tcPr>
          <w:p w14:paraId="7D359376" w14:textId="77777777" w:rsidR="00AF7B20" w:rsidRPr="002C1B41" w:rsidRDefault="00AF7B20" w:rsidP="0004074C">
            <w:pPr>
              <w:spacing w:after="160" w:line="259" w:lineRule="auto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Does your CAHW advise you on alternative feeding?</w:t>
            </w:r>
          </w:p>
        </w:tc>
        <w:tc>
          <w:tcPr>
            <w:tcW w:w="1559" w:type="dxa"/>
          </w:tcPr>
          <w:p w14:paraId="0B670943" w14:textId="77777777" w:rsidR="00AF7B20" w:rsidRPr="002C1B41" w:rsidRDefault="00AF7B20" w:rsidP="0004074C">
            <w:pPr>
              <w:spacing w:after="160" w:line="259" w:lineRule="auto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 xml:space="preserve">Farmers </w:t>
            </w:r>
          </w:p>
        </w:tc>
        <w:tc>
          <w:tcPr>
            <w:tcW w:w="2130" w:type="dxa"/>
          </w:tcPr>
          <w:p w14:paraId="0ADAF854" w14:textId="77777777" w:rsidR="00AF7B20" w:rsidRPr="002C1B41" w:rsidRDefault="00AF7B20" w:rsidP="0004074C">
            <w:pPr>
              <w:spacing w:after="160" w:line="259" w:lineRule="auto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 xml:space="preserve">Yes </w:t>
            </w:r>
          </w:p>
          <w:p w14:paraId="0D756FB5" w14:textId="77777777" w:rsidR="00AF7B20" w:rsidRPr="002C1B41" w:rsidRDefault="00AF7B20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 xml:space="preserve">No </w:t>
            </w:r>
          </w:p>
        </w:tc>
        <w:tc>
          <w:tcPr>
            <w:tcW w:w="1800" w:type="dxa"/>
          </w:tcPr>
          <w:p w14:paraId="6D4B2747" w14:textId="77777777" w:rsidR="00AF7B20" w:rsidRPr="002C1B41" w:rsidRDefault="00AF7B20" w:rsidP="0004074C">
            <w:pPr>
              <w:spacing w:after="160" w:line="259" w:lineRule="auto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105</w:t>
            </w:r>
          </w:p>
          <w:p w14:paraId="772EB54B" w14:textId="77777777" w:rsidR="00AF7B20" w:rsidRPr="002C1B41" w:rsidRDefault="00AF7B20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110</w:t>
            </w:r>
          </w:p>
        </w:tc>
        <w:tc>
          <w:tcPr>
            <w:tcW w:w="1740" w:type="dxa"/>
          </w:tcPr>
          <w:p w14:paraId="55EDEAAB" w14:textId="77777777" w:rsidR="00AF7B20" w:rsidRPr="002C1B41" w:rsidRDefault="00AF7B20" w:rsidP="0004074C">
            <w:pPr>
              <w:spacing w:after="160" w:line="259" w:lineRule="auto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48.8</w:t>
            </w:r>
          </w:p>
          <w:p w14:paraId="235075AB" w14:textId="77777777" w:rsidR="00AF7B20" w:rsidRPr="002C1B41" w:rsidRDefault="00AF7B20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51.2</w:t>
            </w:r>
          </w:p>
        </w:tc>
      </w:tr>
      <w:tr w:rsidR="00AF7B20" w:rsidRPr="00A206AB" w14:paraId="606731FD" w14:textId="77777777" w:rsidTr="0004074C">
        <w:tc>
          <w:tcPr>
            <w:tcW w:w="2269" w:type="dxa"/>
          </w:tcPr>
          <w:p w14:paraId="16F9C036" w14:textId="77777777" w:rsidR="00AF7B20" w:rsidRPr="002C1B41" w:rsidRDefault="00AF7B20" w:rsidP="0004074C">
            <w:pPr>
              <w:spacing w:after="160" w:line="259" w:lineRule="auto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Do CAHWs inform you about contagious disease in the district?</w:t>
            </w:r>
          </w:p>
        </w:tc>
        <w:tc>
          <w:tcPr>
            <w:tcW w:w="1559" w:type="dxa"/>
          </w:tcPr>
          <w:p w14:paraId="064F8660" w14:textId="77777777" w:rsidR="00AF7B20" w:rsidRPr="002C1B41" w:rsidRDefault="00AF7B20" w:rsidP="0004074C">
            <w:pPr>
              <w:spacing w:after="160" w:line="259" w:lineRule="auto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 xml:space="preserve">Farmers </w:t>
            </w:r>
          </w:p>
        </w:tc>
        <w:tc>
          <w:tcPr>
            <w:tcW w:w="2130" w:type="dxa"/>
          </w:tcPr>
          <w:p w14:paraId="33E2D18A" w14:textId="77777777" w:rsidR="00AF7B20" w:rsidRPr="002C1B41" w:rsidRDefault="00AF7B20" w:rsidP="0004074C">
            <w:pPr>
              <w:spacing w:after="160" w:line="259" w:lineRule="auto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Often times</w:t>
            </w:r>
          </w:p>
          <w:p w14:paraId="1F8D6B9C" w14:textId="77777777" w:rsidR="00AF7B20" w:rsidRPr="002C1B41" w:rsidRDefault="00AF7B20" w:rsidP="0004074C">
            <w:pPr>
              <w:spacing w:after="160" w:line="259" w:lineRule="auto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Some times</w:t>
            </w:r>
          </w:p>
          <w:p w14:paraId="0F65F64C" w14:textId="77777777" w:rsidR="00AF7B20" w:rsidRPr="002C1B41" w:rsidRDefault="00AF7B20" w:rsidP="0004074C">
            <w:pPr>
              <w:spacing w:after="160" w:line="259" w:lineRule="auto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Rarely</w:t>
            </w:r>
          </w:p>
          <w:p w14:paraId="55A6850B" w14:textId="77777777" w:rsidR="00AF7B20" w:rsidRPr="002C1B41" w:rsidRDefault="00AF7B20" w:rsidP="0004074C">
            <w:pPr>
              <w:spacing w:after="160" w:line="259" w:lineRule="auto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Never</w:t>
            </w:r>
          </w:p>
        </w:tc>
        <w:tc>
          <w:tcPr>
            <w:tcW w:w="1800" w:type="dxa"/>
          </w:tcPr>
          <w:p w14:paraId="704AE31D" w14:textId="77777777" w:rsidR="00AF7B20" w:rsidRPr="002C1B41" w:rsidRDefault="00AF7B20" w:rsidP="0004074C">
            <w:pPr>
              <w:spacing w:after="160" w:line="259" w:lineRule="auto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72</w:t>
            </w:r>
          </w:p>
          <w:p w14:paraId="03F7D3DD" w14:textId="77777777" w:rsidR="00AF7B20" w:rsidRPr="002C1B41" w:rsidRDefault="00AF7B20" w:rsidP="0004074C">
            <w:pPr>
              <w:spacing w:after="160" w:line="259" w:lineRule="auto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79</w:t>
            </w:r>
          </w:p>
          <w:p w14:paraId="5587705E" w14:textId="77777777" w:rsidR="00AF7B20" w:rsidRPr="002C1B41" w:rsidRDefault="00AF7B20" w:rsidP="0004074C">
            <w:pPr>
              <w:spacing w:after="160" w:line="259" w:lineRule="auto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32</w:t>
            </w:r>
          </w:p>
          <w:p w14:paraId="47EEB0FF" w14:textId="77777777" w:rsidR="00AF7B20" w:rsidRPr="002C1B41" w:rsidRDefault="00AF7B20" w:rsidP="0004074C">
            <w:pPr>
              <w:spacing w:after="160" w:line="259" w:lineRule="auto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32</w:t>
            </w:r>
          </w:p>
        </w:tc>
        <w:tc>
          <w:tcPr>
            <w:tcW w:w="1740" w:type="dxa"/>
          </w:tcPr>
          <w:p w14:paraId="2B09013A" w14:textId="77777777" w:rsidR="00AF7B20" w:rsidRPr="002C1B41" w:rsidRDefault="00AF7B20" w:rsidP="0004074C">
            <w:pPr>
              <w:spacing w:after="160" w:line="259" w:lineRule="auto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33.5</w:t>
            </w:r>
          </w:p>
          <w:p w14:paraId="1380D8B4" w14:textId="77777777" w:rsidR="00AF7B20" w:rsidRPr="002C1B41" w:rsidRDefault="00AF7B20" w:rsidP="0004074C">
            <w:pPr>
              <w:spacing w:after="160" w:line="259" w:lineRule="auto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36.7</w:t>
            </w:r>
          </w:p>
          <w:p w14:paraId="51062192" w14:textId="77777777" w:rsidR="00AF7B20" w:rsidRPr="002C1B41" w:rsidRDefault="00AF7B20" w:rsidP="0004074C">
            <w:pPr>
              <w:spacing w:after="160" w:line="259" w:lineRule="auto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14.9</w:t>
            </w:r>
          </w:p>
          <w:p w14:paraId="7342B002" w14:textId="77777777" w:rsidR="00AF7B20" w:rsidRPr="002C1B41" w:rsidRDefault="00AF7B20" w:rsidP="0004074C">
            <w:pPr>
              <w:spacing w:after="160" w:line="259" w:lineRule="auto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14.9</w:t>
            </w:r>
          </w:p>
        </w:tc>
      </w:tr>
      <w:tr w:rsidR="00AF7B20" w:rsidRPr="00A206AB" w14:paraId="3C0425C3" w14:textId="77777777" w:rsidTr="0004074C">
        <w:tc>
          <w:tcPr>
            <w:tcW w:w="2269" w:type="dxa"/>
          </w:tcPr>
          <w:p w14:paraId="71F59B16" w14:textId="77777777" w:rsidR="00AF7B20" w:rsidRPr="002C1B41" w:rsidRDefault="00AF7B20" w:rsidP="0004074C">
            <w:pPr>
              <w:spacing w:after="160" w:line="259" w:lineRule="auto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Do CAHWs inform you about the analysis results after samples were taken from your farm?</w:t>
            </w:r>
          </w:p>
        </w:tc>
        <w:tc>
          <w:tcPr>
            <w:tcW w:w="1559" w:type="dxa"/>
          </w:tcPr>
          <w:p w14:paraId="764B9592" w14:textId="77777777" w:rsidR="00AF7B20" w:rsidRPr="002C1B41" w:rsidRDefault="00AF7B20" w:rsidP="0004074C">
            <w:pPr>
              <w:spacing w:after="160" w:line="259" w:lineRule="auto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 xml:space="preserve">Farmers </w:t>
            </w:r>
          </w:p>
        </w:tc>
        <w:tc>
          <w:tcPr>
            <w:tcW w:w="2130" w:type="dxa"/>
          </w:tcPr>
          <w:p w14:paraId="4CB60889" w14:textId="77777777" w:rsidR="00AF7B20" w:rsidRPr="002C1B41" w:rsidRDefault="00AF7B20" w:rsidP="0004074C">
            <w:pPr>
              <w:spacing w:after="160" w:line="259" w:lineRule="auto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Often times</w:t>
            </w:r>
          </w:p>
          <w:p w14:paraId="7E724B67" w14:textId="77777777" w:rsidR="00AF7B20" w:rsidRPr="002C1B41" w:rsidRDefault="00AF7B20" w:rsidP="0004074C">
            <w:pPr>
              <w:spacing w:after="160" w:line="259" w:lineRule="auto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Some times</w:t>
            </w:r>
          </w:p>
          <w:p w14:paraId="01C3B43E" w14:textId="77777777" w:rsidR="00AF7B20" w:rsidRPr="002C1B41" w:rsidRDefault="00AF7B20" w:rsidP="0004074C">
            <w:pPr>
              <w:spacing w:after="160" w:line="259" w:lineRule="auto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Rarely</w:t>
            </w:r>
          </w:p>
          <w:p w14:paraId="4BE671E2" w14:textId="77777777" w:rsidR="00AF7B20" w:rsidRPr="002C1B41" w:rsidRDefault="00AF7B20" w:rsidP="0004074C">
            <w:pPr>
              <w:spacing w:after="160" w:line="259" w:lineRule="auto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Never</w:t>
            </w:r>
          </w:p>
        </w:tc>
        <w:tc>
          <w:tcPr>
            <w:tcW w:w="1800" w:type="dxa"/>
          </w:tcPr>
          <w:p w14:paraId="62ABD041" w14:textId="77777777" w:rsidR="00AF7B20" w:rsidRPr="002C1B41" w:rsidRDefault="00AF7B20" w:rsidP="0004074C">
            <w:pPr>
              <w:spacing w:after="160" w:line="259" w:lineRule="auto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34</w:t>
            </w:r>
          </w:p>
          <w:p w14:paraId="746146B2" w14:textId="77777777" w:rsidR="00AF7B20" w:rsidRPr="002C1B41" w:rsidRDefault="00AF7B20" w:rsidP="0004074C">
            <w:pPr>
              <w:spacing w:after="160" w:line="259" w:lineRule="auto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54</w:t>
            </w:r>
          </w:p>
          <w:p w14:paraId="52E208E2" w14:textId="77777777" w:rsidR="00AF7B20" w:rsidRPr="002C1B41" w:rsidRDefault="00AF7B20" w:rsidP="0004074C">
            <w:pPr>
              <w:spacing w:after="160" w:line="259" w:lineRule="auto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36</w:t>
            </w:r>
          </w:p>
          <w:p w14:paraId="447BA76F" w14:textId="77777777" w:rsidR="00AF7B20" w:rsidRPr="002C1B41" w:rsidRDefault="00AF7B20" w:rsidP="0004074C">
            <w:pPr>
              <w:spacing w:after="160" w:line="259" w:lineRule="auto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91</w:t>
            </w:r>
          </w:p>
        </w:tc>
        <w:tc>
          <w:tcPr>
            <w:tcW w:w="1740" w:type="dxa"/>
          </w:tcPr>
          <w:p w14:paraId="56D3254A" w14:textId="77777777" w:rsidR="00AF7B20" w:rsidRPr="002C1B41" w:rsidRDefault="00AF7B20" w:rsidP="0004074C">
            <w:pPr>
              <w:spacing w:after="160" w:line="259" w:lineRule="auto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15.8</w:t>
            </w:r>
          </w:p>
          <w:p w14:paraId="7D4A6B29" w14:textId="77777777" w:rsidR="00AF7B20" w:rsidRPr="002C1B41" w:rsidRDefault="00AF7B20" w:rsidP="0004074C">
            <w:pPr>
              <w:spacing w:after="160" w:line="259" w:lineRule="auto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25.1</w:t>
            </w:r>
          </w:p>
          <w:p w14:paraId="2AFDF796" w14:textId="77777777" w:rsidR="00AF7B20" w:rsidRPr="002C1B41" w:rsidRDefault="00AF7B20" w:rsidP="0004074C">
            <w:pPr>
              <w:spacing w:after="160" w:line="259" w:lineRule="auto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16.7</w:t>
            </w:r>
          </w:p>
          <w:p w14:paraId="6C0FFA59" w14:textId="77777777" w:rsidR="00AF7B20" w:rsidRPr="002C1B41" w:rsidRDefault="00AF7B20" w:rsidP="0004074C">
            <w:pPr>
              <w:spacing w:after="160" w:line="259" w:lineRule="auto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42.3</w:t>
            </w:r>
          </w:p>
        </w:tc>
      </w:tr>
      <w:tr w:rsidR="00AF7B20" w:rsidRPr="00A206AB" w14:paraId="506000AF" w14:textId="77777777" w:rsidTr="0004074C">
        <w:tc>
          <w:tcPr>
            <w:tcW w:w="2269" w:type="dxa"/>
          </w:tcPr>
          <w:p w14:paraId="06298661" w14:textId="77777777" w:rsidR="00AF7B20" w:rsidRPr="002C1B41" w:rsidRDefault="00AF7B20" w:rsidP="0004074C">
            <w:pPr>
              <w:spacing w:after="160" w:line="259" w:lineRule="auto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 xml:space="preserve">When faced with livestock health challenges </w:t>
            </w:r>
            <w:proofErr w:type="gramStart"/>
            <w:r w:rsidRPr="002C1B41">
              <w:rPr>
                <w:sz w:val="20"/>
                <w:szCs w:val="20"/>
              </w:rPr>
              <w:t>whom</w:t>
            </w:r>
            <w:proofErr w:type="gramEnd"/>
            <w:r w:rsidRPr="002C1B41">
              <w:rPr>
                <w:sz w:val="20"/>
                <w:szCs w:val="20"/>
              </w:rPr>
              <w:t xml:space="preserve"> do you call? 148.4% (n=319)</w:t>
            </w:r>
          </w:p>
        </w:tc>
        <w:tc>
          <w:tcPr>
            <w:tcW w:w="1559" w:type="dxa"/>
          </w:tcPr>
          <w:p w14:paraId="0214F73B" w14:textId="77777777" w:rsidR="00AF7B20" w:rsidRPr="002C1B41" w:rsidRDefault="00AF7B20" w:rsidP="0004074C">
            <w:pPr>
              <w:spacing w:after="160" w:line="259" w:lineRule="auto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 xml:space="preserve">Farmers </w:t>
            </w:r>
          </w:p>
        </w:tc>
        <w:tc>
          <w:tcPr>
            <w:tcW w:w="2130" w:type="dxa"/>
          </w:tcPr>
          <w:p w14:paraId="795D4A8D" w14:textId="77777777" w:rsidR="00AF7B20" w:rsidRPr="002C1B41" w:rsidRDefault="00AF7B20" w:rsidP="0004074C">
            <w:pPr>
              <w:spacing w:line="360" w:lineRule="auto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Government veterinarians</w:t>
            </w:r>
          </w:p>
          <w:p w14:paraId="0B02054E" w14:textId="77777777" w:rsidR="00AF7B20" w:rsidRPr="002C1B41" w:rsidRDefault="00AF7B20" w:rsidP="0004074C">
            <w:pPr>
              <w:spacing w:line="360" w:lineRule="auto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Private veterinarians</w:t>
            </w:r>
          </w:p>
          <w:p w14:paraId="6792321D" w14:textId="77777777" w:rsidR="00AF7B20" w:rsidRPr="002C1B41" w:rsidRDefault="00AF7B20" w:rsidP="0004074C">
            <w:pPr>
              <w:spacing w:line="360" w:lineRule="auto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CAHWs</w:t>
            </w:r>
          </w:p>
          <w:p w14:paraId="6E9965E3" w14:textId="77777777" w:rsidR="00AF7B20" w:rsidRPr="002C1B41" w:rsidRDefault="00AF7B20" w:rsidP="0004074C">
            <w:pPr>
              <w:spacing w:line="360" w:lineRule="auto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Drug dealers</w:t>
            </w:r>
          </w:p>
          <w:p w14:paraId="0DE6B020" w14:textId="77777777" w:rsidR="00AF7B20" w:rsidRPr="002C1B41" w:rsidRDefault="00AF7B20" w:rsidP="0004074C">
            <w:pPr>
              <w:spacing w:line="360" w:lineRule="auto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NGOs, CBOs</w:t>
            </w:r>
          </w:p>
          <w:p w14:paraId="65FF7C70" w14:textId="77777777" w:rsidR="00AF7B20" w:rsidRPr="002C1B41" w:rsidRDefault="00AF7B20" w:rsidP="0004074C">
            <w:pPr>
              <w:spacing w:after="160" w:line="360" w:lineRule="auto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Traditional healers</w:t>
            </w:r>
          </w:p>
        </w:tc>
        <w:tc>
          <w:tcPr>
            <w:tcW w:w="1800" w:type="dxa"/>
          </w:tcPr>
          <w:p w14:paraId="1555B31A" w14:textId="77777777" w:rsidR="00AF7B20" w:rsidRPr="002C1B41" w:rsidRDefault="00AF7B20" w:rsidP="0004074C">
            <w:pPr>
              <w:spacing w:after="160" w:line="259" w:lineRule="auto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89</w:t>
            </w:r>
          </w:p>
          <w:p w14:paraId="13C49AD4" w14:textId="77777777" w:rsidR="00AF7B20" w:rsidRPr="002C1B41" w:rsidRDefault="00AF7B20" w:rsidP="0004074C">
            <w:pPr>
              <w:spacing w:after="160" w:line="259" w:lineRule="auto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23</w:t>
            </w:r>
          </w:p>
          <w:p w14:paraId="78747B32" w14:textId="77777777" w:rsidR="00AF7B20" w:rsidRPr="002C1B41" w:rsidRDefault="00AF7B20" w:rsidP="0004074C">
            <w:pPr>
              <w:spacing w:after="160" w:line="259" w:lineRule="auto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154</w:t>
            </w:r>
          </w:p>
          <w:p w14:paraId="27A7389C" w14:textId="77777777" w:rsidR="00AF7B20" w:rsidRPr="002C1B41" w:rsidRDefault="00AF7B20" w:rsidP="0004074C">
            <w:pPr>
              <w:spacing w:after="160" w:line="259" w:lineRule="auto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20</w:t>
            </w:r>
          </w:p>
          <w:p w14:paraId="55336D7F" w14:textId="77777777" w:rsidR="00AF7B20" w:rsidRPr="002C1B41" w:rsidRDefault="00AF7B20" w:rsidP="0004074C">
            <w:pPr>
              <w:spacing w:after="160" w:line="259" w:lineRule="auto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26</w:t>
            </w:r>
          </w:p>
          <w:p w14:paraId="30FC7D26" w14:textId="77777777" w:rsidR="00AF7B20" w:rsidRPr="002C1B41" w:rsidRDefault="00AF7B20" w:rsidP="0004074C">
            <w:pPr>
              <w:spacing w:after="160" w:line="259" w:lineRule="auto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7</w:t>
            </w:r>
          </w:p>
        </w:tc>
        <w:tc>
          <w:tcPr>
            <w:tcW w:w="1740" w:type="dxa"/>
          </w:tcPr>
          <w:p w14:paraId="6159F6BD" w14:textId="77777777" w:rsidR="00AF7B20" w:rsidRPr="002C1B41" w:rsidRDefault="00AF7B20" w:rsidP="0004074C">
            <w:pPr>
              <w:spacing w:after="160" w:line="259" w:lineRule="auto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41.4</w:t>
            </w:r>
          </w:p>
          <w:p w14:paraId="535BABFE" w14:textId="77777777" w:rsidR="00AF7B20" w:rsidRPr="002C1B41" w:rsidRDefault="00AF7B20" w:rsidP="0004074C">
            <w:pPr>
              <w:spacing w:after="160" w:line="259" w:lineRule="auto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10.7</w:t>
            </w:r>
          </w:p>
          <w:p w14:paraId="7EE2085C" w14:textId="77777777" w:rsidR="00AF7B20" w:rsidRPr="002C1B41" w:rsidRDefault="00AF7B20" w:rsidP="0004074C">
            <w:pPr>
              <w:spacing w:after="160" w:line="259" w:lineRule="auto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71.6</w:t>
            </w:r>
          </w:p>
          <w:p w14:paraId="4067B080" w14:textId="77777777" w:rsidR="00AF7B20" w:rsidRPr="002C1B41" w:rsidRDefault="00AF7B20" w:rsidP="0004074C">
            <w:pPr>
              <w:spacing w:after="160" w:line="259" w:lineRule="auto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9.3</w:t>
            </w:r>
          </w:p>
          <w:p w14:paraId="64EAFABC" w14:textId="77777777" w:rsidR="00AF7B20" w:rsidRPr="002C1B41" w:rsidRDefault="00AF7B20" w:rsidP="0004074C">
            <w:pPr>
              <w:spacing w:after="160" w:line="259" w:lineRule="auto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121</w:t>
            </w:r>
          </w:p>
          <w:p w14:paraId="25A1EF24" w14:textId="77777777" w:rsidR="00AF7B20" w:rsidRPr="002C1B41" w:rsidRDefault="00AF7B20" w:rsidP="0004074C">
            <w:pPr>
              <w:spacing w:after="160" w:line="259" w:lineRule="auto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3.3</w:t>
            </w:r>
          </w:p>
        </w:tc>
      </w:tr>
      <w:tr w:rsidR="00AF7B20" w:rsidRPr="00A206AB" w14:paraId="63040257" w14:textId="77777777" w:rsidTr="0004074C">
        <w:tc>
          <w:tcPr>
            <w:tcW w:w="2269" w:type="dxa"/>
          </w:tcPr>
          <w:p w14:paraId="0E0713CB" w14:textId="77777777" w:rsidR="00AF7B20" w:rsidRPr="002C1B41" w:rsidRDefault="00AF7B20" w:rsidP="0004074C">
            <w:pPr>
              <w:spacing w:after="160" w:line="259" w:lineRule="auto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Does the CAHW inform you about the benefits and advantages of vaccination?</w:t>
            </w:r>
          </w:p>
        </w:tc>
        <w:tc>
          <w:tcPr>
            <w:tcW w:w="1559" w:type="dxa"/>
          </w:tcPr>
          <w:p w14:paraId="408EFA89" w14:textId="77777777" w:rsidR="00AF7B20" w:rsidRPr="002C1B41" w:rsidRDefault="00AF7B20" w:rsidP="0004074C">
            <w:pPr>
              <w:spacing w:after="160" w:line="259" w:lineRule="auto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 xml:space="preserve">Farmers </w:t>
            </w:r>
          </w:p>
        </w:tc>
        <w:tc>
          <w:tcPr>
            <w:tcW w:w="2130" w:type="dxa"/>
          </w:tcPr>
          <w:p w14:paraId="482E1E8E" w14:textId="77777777" w:rsidR="00AF7B20" w:rsidRPr="002C1B41" w:rsidRDefault="00AF7B20" w:rsidP="0004074C">
            <w:pPr>
              <w:spacing w:after="160" w:line="259" w:lineRule="auto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Often times</w:t>
            </w:r>
          </w:p>
          <w:p w14:paraId="2C56FDB0" w14:textId="77777777" w:rsidR="00AF7B20" w:rsidRPr="002C1B41" w:rsidRDefault="00AF7B20" w:rsidP="0004074C">
            <w:pPr>
              <w:spacing w:after="160" w:line="259" w:lineRule="auto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Some times</w:t>
            </w:r>
          </w:p>
          <w:p w14:paraId="204F0316" w14:textId="77777777" w:rsidR="00AF7B20" w:rsidRPr="002C1B41" w:rsidRDefault="00AF7B20" w:rsidP="0004074C">
            <w:pPr>
              <w:spacing w:after="160" w:line="259" w:lineRule="auto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 xml:space="preserve">Rarely </w:t>
            </w:r>
          </w:p>
          <w:p w14:paraId="123614AC" w14:textId="77777777" w:rsidR="00AF7B20" w:rsidRPr="002C1B41" w:rsidRDefault="00AF7B20" w:rsidP="0004074C">
            <w:pPr>
              <w:spacing w:after="160" w:line="259" w:lineRule="auto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 xml:space="preserve">Never </w:t>
            </w:r>
          </w:p>
        </w:tc>
        <w:tc>
          <w:tcPr>
            <w:tcW w:w="1800" w:type="dxa"/>
          </w:tcPr>
          <w:p w14:paraId="3FC3CE5F" w14:textId="77777777" w:rsidR="00AF7B20" w:rsidRPr="002C1B41" w:rsidRDefault="00AF7B20" w:rsidP="0004074C">
            <w:pPr>
              <w:spacing w:after="160" w:line="259" w:lineRule="auto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93</w:t>
            </w:r>
          </w:p>
          <w:p w14:paraId="55D0DBB7" w14:textId="77777777" w:rsidR="00AF7B20" w:rsidRPr="002C1B41" w:rsidRDefault="00AF7B20" w:rsidP="0004074C">
            <w:pPr>
              <w:spacing w:after="160" w:line="259" w:lineRule="auto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74</w:t>
            </w:r>
          </w:p>
          <w:p w14:paraId="4889E714" w14:textId="77777777" w:rsidR="00AF7B20" w:rsidRPr="002C1B41" w:rsidRDefault="00AF7B20" w:rsidP="0004074C">
            <w:pPr>
              <w:spacing w:after="160" w:line="259" w:lineRule="auto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27</w:t>
            </w:r>
          </w:p>
          <w:p w14:paraId="6D72BDCF" w14:textId="77777777" w:rsidR="00AF7B20" w:rsidRPr="002C1B41" w:rsidRDefault="00AF7B20" w:rsidP="0004074C">
            <w:pPr>
              <w:spacing w:after="160" w:line="259" w:lineRule="auto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21</w:t>
            </w:r>
          </w:p>
        </w:tc>
        <w:tc>
          <w:tcPr>
            <w:tcW w:w="1740" w:type="dxa"/>
          </w:tcPr>
          <w:p w14:paraId="65E89C58" w14:textId="77777777" w:rsidR="00AF7B20" w:rsidRPr="002C1B41" w:rsidRDefault="00AF7B20" w:rsidP="0004074C">
            <w:pPr>
              <w:spacing w:after="160" w:line="259" w:lineRule="auto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43.3</w:t>
            </w:r>
          </w:p>
          <w:p w14:paraId="27C2B669" w14:textId="77777777" w:rsidR="00AF7B20" w:rsidRPr="002C1B41" w:rsidRDefault="00AF7B20" w:rsidP="0004074C">
            <w:pPr>
              <w:spacing w:after="160" w:line="259" w:lineRule="auto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34.4</w:t>
            </w:r>
          </w:p>
          <w:p w14:paraId="73DC96D5" w14:textId="77777777" w:rsidR="00AF7B20" w:rsidRPr="002C1B41" w:rsidRDefault="00AF7B20" w:rsidP="0004074C">
            <w:pPr>
              <w:spacing w:after="160" w:line="259" w:lineRule="auto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12.6</w:t>
            </w:r>
          </w:p>
          <w:p w14:paraId="70936E86" w14:textId="77777777" w:rsidR="00AF7B20" w:rsidRPr="002C1B41" w:rsidRDefault="00AF7B20" w:rsidP="0004074C">
            <w:pPr>
              <w:spacing w:after="160" w:line="259" w:lineRule="auto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9.8</w:t>
            </w:r>
          </w:p>
        </w:tc>
      </w:tr>
      <w:tr w:rsidR="00AF7B20" w:rsidRPr="00A206AB" w14:paraId="67CD783B" w14:textId="77777777" w:rsidTr="0004074C">
        <w:tc>
          <w:tcPr>
            <w:tcW w:w="2269" w:type="dxa"/>
          </w:tcPr>
          <w:p w14:paraId="2BDAA098" w14:textId="77777777" w:rsidR="00AF7B20" w:rsidRPr="002C1B41" w:rsidRDefault="00AF7B20" w:rsidP="0004074C">
            <w:pPr>
              <w:spacing w:after="160" w:line="259" w:lineRule="auto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Does the CAHW give advice on the care of animals post vaccination?</w:t>
            </w:r>
          </w:p>
        </w:tc>
        <w:tc>
          <w:tcPr>
            <w:tcW w:w="1559" w:type="dxa"/>
          </w:tcPr>
          <w:p w14:paraId="7D4FAAA7" w14:textId="77777777" w:rsidR="00AF7B20" w:rsidRPr="002C1B41" w:rsidRDefault="00AF7B20" w:rsidP="0004074C">
            <w:pPr>
              <w:spacing w:after="160" w:line="259" w:lineRule="auto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 xml:space="preserve">Farmers </w:t>
            </w:r>
          </w:p>
        </w:tc>
        <w:tc>
          <w:tcPr>
            <w:tcW w:w="2130" w:type="dxa"/>
          </w:tcPr>
          <w:p w14:paraId="7452B4C9" w14:textId="77777777" w:rsidR="00AF7B20" w:rsidRPr="002C1B41" w:rsidRDefault="00AF7B20" w:rsidP="0004074C">
            <w:pPr>
              <w:spacing w:after="160" w:line="259" w:lineRule="auto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Often times</w:t>
            </w:r>
          </w:p>
          <w:p w14:paraId="23EE876B" w14:textId="77777777" w:rsidR="00AF7B20" w:rsidRPr="002C1B41" w:rsidRDefault="00AF7B20" w:rsidP="0004074C">
            <w:pPr>
              <w:spacing w:after="160" w:line="259" w:lineRule="auto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Some times</w:t>
            </w:r>
          </w:p>
          <w:p w14:paraId="10CDEC37" w14:textId="77777777" w:rsidR="00AF7B20" w:rsidRPr="002C1B41" w:rsidRDefault="00AF7B20" w:rsidP="0004074C">
            <w:pPr>
              <w:spacing w:after="160" w:line="259" w:lineRule="auto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 xml:space="preserve">Rarely </w:t>
            </w:r>
          </w:p>
          <w:p w14:paraId="46EBB360" w14:textId="77777777" w:rsidR="00AF7B20" w:rsidRPr="002C1B41" w:rsidRDefault="00AF7B20" w:rsidP="0004074C">
            <w:pPr>
              <w:spacing w:after="160" w:line="259" w:lineRule="auto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 xml:space="preserve">Never </w:t>
            </w:r>
          </w:p>
        </w:tc>
        <w:tc>
          <w:tcPr>
            <w:tcW w:w="1800" w:type="dxa"/>
          </w:tcPr>
          <w:p w14:paraId="5B4D48F5" w14:textId="77777777" w:rsidR="00AF7B20" w:rsidRPr="002C1B41" w:rsidRDefault="00AF7B20" w:rsidP="0004074C">
            <w:pPr>
              <w:spacing w:after="160" w:line="259" w:lineRule="auto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56</w:t>
            </w:r>
          </w:p>
          <w:p w14:paraId="3EF4CC1A" w14:textId="77777777" w:rsidR="00AF7B20" w:rsidRPr="002C1B41" w:rsidRDefault="00AF7B20" w:rsidP="0004074C">
            <w:pPr>
              <w:spacing w:after="160" w:line="259" w:lineRule="auto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76</w:t>
            </w:r>
          </w:p>
          <w:p w14:paraId="5046C6E7" w14:textId="77777777" w:rsidR="00AF7B20" w:rsidRPr="002C1B41" w:rsidRDefault="00AF7B20" w:rsidP="0004074C">
            <w:pPr>
              <w:spacing w:after="160" w:line="259" w:lineRule="auto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45</w:t>
            </w:r>
          </w:p>
          <w:p w14:paraId="4649745E" w14:textId="77777777" w:rsidR="00AF7B20" w:rsidRPr="002C1B41" w:rsidRDefault="00AF7B20" w:rsidP="0004074C">
            <w:pPr>
              <w:spacing w:after="160" w:line="259" w:lineRule="auto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38</w:t>
            </w:r>
          </w:p>
        </w:tc>
        <w:tc>
          <w:tcPr>
            <w:tcW w:w="1740" w:type="dxa"/>
          </w:tcPr>
          <w:p w14:paraId="0B021BEF" w14:textId="77777777" w:rsidR="00AF7B20" w:rsidRPr="002C1B41" w:rsidRDefault="00AF7B20" w:rsidP="0004074C">
            <w:pPr>
              <w:spacing w:after="160" w:line="259" w:lineRule="auto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26.0</w:t>
            </w:r>
          </w:p>
          <w:p w14:paraId="6AF654DF" w14:textId="77777777" w:rsidR="00AF7B20" w:rsidRPr="002C1B41" w:rsidRDefault="00AF7B20" w:rsidP="0004074C">
            <w:pPr>
              <w:spacing w:after="160" w:line="259" w:lineRule="auto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35.3</w:t>
            </w:r>
          </w:p>
          <w:p w14:paraId="0722DFEF" w14:textId="77777777" w:rsidR="00AF7B20" w:rsidRPr="002C1B41" w:rsidRDefault="00AF7B20" w:rsidP="0004074C">
            <w:pPr>
              <w:spacing w:after="160" w:line="259" w:lineRule="auto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20.9</w:t>
            </w:r>
          </w:p>
          <w:p w14:paraId="5FF57D1C" w14:textId="77777777" w:rsidR="00AF7B20" w:rsidRPr="002C1B41" w:rsidRDefault="00AF7B20" w:rsidP="0004074C">
            <w:pPr>
              <w:spacing w:after="160" w:line="259" w:lineRule="auto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17.7</w:t>
            </w:r>
          </w:p>
        </w:tc>
      </w:tr>
      <w:tr w:rsidR="00AF7B20" w:rsidRPr="00A206AB" w14:paraId="532D8229" w14:textId="77777777" w:rsidTr="0004074C">
        <w:tc>
          <w:tcPr>
            <w:tcW w:w="2269" w:type="dxa"/>
          </w:tcPr>
          <w:p w14:paraId="508A6033" w14:textId="77777777" w:rsidR="00AF7B20" w:rsidRPr="002C1B41" w:rsidRDefault="00AF7B20" w:rsidP="0004074C">
            <w:pPr>
              <w:spacing w:after="160" w:line="259" w:lineRule="auto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Which of the following responsibilities regarding vaccination does the CAHW inform you about? 147.4% (n= 317)</w:t>
            </w:r>
          </w:p>
        </w:tc>
        <w:tc>
          <w:tcPr>
            <w:tcW w:w="1559" w:type="dxa"/>
          </w:tcPr>
          <w:p w14:paraId="67996C87" w14:textId="77777777" w:rsidR="00AF7B20" w:rsidRPr="002C1B41" w:rsidRDefault="00AF7B20" w:rsidP="0004074C">
            <w:pPr>
              <w:spacing w:after="160" w:line="259" w:lineRule="auto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 xml:space="preserve">Farmers </w:t>
            </w:r>
          </w:p>
        </w:tc>
        <w:tc>
          <w:tcPr>
            <w:tcW w:w="2130" w:type="dxa"/>
          </w:tcPr>
          <w:p w14:paraId="03E55562" w14:textId="77777777" w:rsidR="00AF7B20" w:rsidRPr="002C1B41" w:rsidRDefault="00AF7B20" w:rsidP="0004074C">
            <w:pPr>
              <w:spacing w:after="160" w:line="259" w:lineRule="auto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 xml:space="preserve">Cost sharing </w:t>
            </w:r>
          </w:p>
          <w:p w14:paraId="10093804" w14:textId="77777777" w:rsidR="00AF7B20" w:rsidRPr="002C1B41" w:rsidRDefault="00AF7B20" w:rsidP="0004074C">
            <w:pPr>
              <w:spacing w:after="160" w:line="259" w:lineRule="auto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Selection of the right age for vaccination</w:t>
            </w:r>
          </w:p>
          <w:p w14:paraId="4CB6B9C2" w14:textId="77777777" w:rsidR="00AF7B20" w:rsidRPr="002C1B41" w:rsidRDefault="00AF7B20" w:rsidP="0004074C">
            <w:pPr>
              <w:spacing w:after="160" w:line="259" w:lineRule="auto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Crush construction</w:t>
            </w:r>
          </w:p>
          <w:p w14:paraId="19012C2F" w14:textId="77777777" w:rsidR="00AF7B20" w:rsidRPr="002C1B41" w:rsidRDefault="00AF7B20" w:rsidP="0004074C">
            <w:pPr>
              <w:spacing w:after="160" w:line="259" w:lineRule="auto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Contra indications for vaccination</w:t>
            </w:r>
          </w:p>
        </w:tc>
        <w:tc>
          <w:tcPr>
            <w:tcW w:w="1800" w:type="dxa"/>
          </w:tcPr>
          <w:p w14:paraId="5D08BF58" w14:textId="77777777" w:rsidR="00AF7B20" w:rsidRPr="002C1B41" w:rsidRDefault="00AF7B20" w:rsidP="0004074C">
            <w:pPr>
              <w:spacing w:after="160" w:line="259" w:lineRule="auto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85</w:t>
            </w:r>
          </w:p>
          <w:p w14:paraId="33A17C9E" w14:textId="77777777" w:rsidR="00AF7B20" w:rsidRPr="002C1B41" w:rsidRDefault="00AF7B20" w:rsidP="0004074C">
            <w:pPr>
              <w:spacing w:after="160" w:line="259" w:lineRule="auto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70</w:t>
            </w:r>
          </w:p>
          <w:p w14:paraId="55369795" w14:textId="77777777" w:rsidR="00AF7B20" w:rsidRPr="002C1B41" w:rsidRDefault="00AF7B20" w:rsidP="0004074C">
            <w:pPr>
              <w:spacing w:after="160" w:line="259" w:lineRule="auto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121</w:t>
            </w:r>
          </w:p>
          <w:p w14:paraId="2A621555" w14:textId="77777777" w:rsidR="00AF7B20" w:rsidRPr="002C1B41" w:rsidRDefault="00AF7B20" w:rsidP="0004074C">
            <w:pPr>
              <w:spacing w:after="160" w:line="259" w:lineRule="auto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41</w:t>
            </w:r>
          </w:p>
        </w:tc>
        <w:tc>
          <w:tcPr>
            <w:tcW w:w="1740" w:type="dxa"/>
          </w:tcPr>
          <w:p w14:paraId="0FD92E6E" w14:textId="77777777" w:rsidR="00AF7B20" w:rsidRPr="002C1B41" w:rsidRDefault="00AF7B20" w:rsidP="0004074C">
            <w:pPr>
              <w:spacing w:after="160" w:line="259" w:lineRule="auto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39.5</w:t>
            </w:r>
          </w:p>
          <w:p w14:paraId="19D6EF8E" w14:textId="77777777" w:rsidR="00AF7B20" w:rsidRPr="002C1B41" w:rsidRDefault="00AF7B20" w:rsidP="0004074C">
            <w:pPr>
              <w:spacing w:after="160" w:line="259" w:lineRule="auto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32.6</w:t>
            </w:r>
          </w:p>
          <w:p w14:paraId="65B0D9E6" w14:textId="77777777" w:rsidR="00AF7B20" w:rsidRPr="002C1B41" w:rsidRDefault="00AF7B20" w:rsidP="0004074C">
            <w:pPr>
              <w:spacing w:after="160" w:line="259" w:lineRule="auto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56.3</w:t>
            </w:r>
          </w:p>
          <w:p w14:paraId="4CA4390D" w14:textId="77777777" w:rsidR="00AF7B20" w:rsidRPr="002C1B41" w:rsidRDefault="00AF7B20" w:rsidP="0004074C">
            <w:pPr>
              <w:spacing w:after="160" w:line="259" w:lineRule="auto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19.1</w:t>
            </w:r>
          </w:p>
        </w:tc>
      </w:tr>
      <w:tr w:rsidR="00AF7B20" w:rsidRPr="00A206AB" w14:paraId="3C527BCB" w14:textId="77777777" w:rsidTr="0004074C">
        <w:tc>
          <w:tcPr>
            <w:tcW w:w="2269" w:type="dxa"/>
          </w:tcPr>
          <w:p w14:paraId="13E741F4" w14:textId="77777777" w:rsidR="00AF7B20" w:rsidRPr="002C1B41" w:rsidRDefault="00AF7B20" w:rsidP="0004074C">
            <w:pPr>
              <w:spacing w:after="160" w:line="259" w:lineRule="auto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Are CAHWs regularly invited to meetings?</w:t>
            </w:r>
          </w:p>
        </w:tc>
        <w:tc>
          <w:tcPr>
            <w:tcW w:w="1559" w:type="dxa"/>
          </w:tcPr>
          <w:p w14:paraId="29D9E610" w14:textId="77777777" w:rsidR="00AF7B20" w:rsidRPr="002C1B41" w:rsidRDefault="00AF7B20" w:rsidP="0004074C">
            <w:pPr>
              <w:spacing w:after="160" w:line="259" w:lineRule="auto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DVOs</w:t>
            </w:r>
          </w:p>
        </w:tc>
        <w:tc>
          <w:tcPr>
            <w:tcW w:w="2130" w:type="dxa"/>
          </w:tcPr>
          <w:p w14:paraId="275BC509" w14:textId="77777777" w:rsidR="00AF7B20" w:rsidRPr="002C1B41" w:rsidRDefault="00AF7B20" w:rsidP="0004074C">
            <w:pPr>
              <w:spacing w:after="160" w:line="259" w:lineRule="auto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Yes</w:t>
            </w:r>
          </w:p>
          <w:p w14:paraId="06A2C037" w14:textId="77777777" w:rsidR="00AF7B20" w:rsidRPr="002C1B41" w:rsidRDefault="00AF7B20" w:rsidP="0004074C">
            <w:pPr>
              <w:spacing w:after="160" w:line="259" w:lineRule="auto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No</w:t>
            </w:r>
          </w:p>
        </w:tc>
        <w:tc>
          <w:tcPr>
            <w:tcW w:w="1800" w:type="dxa"/>
          </w:tcPr>
          <w:p w14:paraId="2CB4BE92" w14:textId="77777777" w:rsidR="00AF7B20" w:rsidRPr="002C1B41" w:rsidRDefault="00AF7B20" w:rsidP="0004074C">
            <w:pPr>
              <w:spacing w:after="160" w:line="259" w:lineRule="auto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6</w:t>
            </w:r>
          </w:p>
          <w:p w14:paraId="2CFFB08C" w14:textId="77777777" w:rsidR="00AF7B20" w:rsidRPr="002C1B41" w:rsidRDefault="00AF7B20" w:rsidP="0004074C">
            <w:pPr>
              <w:spacing w:after="160" w:line="259" w:lineRule="auto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1</w:t>
            </w:r>
          </w:p>
        </w:tc>
        <w:tc>
          <w:tcPr>
            <w:tcW w:w="1740" w:type="dxa"/>
          </w:tcPr>
          <w:p w14:paraId="6824A59A" w14:textId="77777777" w:rsidR="00AF7B20" w:rsidRPr="002C1B41" w:rsidRDefault="00AF7B20" w:rsidP="0004074C">
            <w:pPr>
              <w:spacing w:after="160" w:line="259" w:lineRule="auto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85.7</w:t>
            </w:r>
          </w:p>
          <w:p w14:paraId="60F1EE5E" w14:textId="77777777" w:rsidR="00AF7B20" w:rsidRPr="002C1B41" w:rsidRDefault="00AF7B20" w:rsidP="0004074C">
            <w:pPr>
              <w:spacing w:after="160" w:line="259" w:lineRule="auto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14.3</w:t>
            </w:r>
          </w:p>
        </w:tc>
      </w:tr>
      <w:tr w:rsidR="00AF7B20" w:rsidRPr="00A206AB" w14:paraId="3F6D83FF" w14:textId="77777777" w:rsidTr="0004074C">
        <w:tc>
          <w:tcPr>
            <w:tcW w:w="2269" w:type="dxa"/>
          </w:tcPr>
          <w:p w14:paraId="4363E6F3" w14:textId="77777777" w:rsidR="00AF7B20" w:rsidRPr="002C1B41" w:rsidRDefault="00AF7B20" w:rsidP="0004074C">
            <w:pPr>
              <w:spacing w:after="160" w:line="259" w:lineRule="auto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Do the CAHWs follow DVOs’ recommendations after outbreak?</w:t>
            </w:r>
          </w:p>
        </w:tc>
        <w:tc>
          <w:tcPr>
            <w:tcW w:w="1559" w:type="dxa"/>
          </w:tcPr>
          <w:p w14:paraId="6A9FC7B3" w14:textId="77777777" w:rsidR="00AF7B20" w:rsidRPr="002C1B41" w:rsidRDefault="00AF7B20" w:rsidP="0004074C">
            <w:pPr>
              <w:spacing w:after="160" w:line="259" w:lineRule="auto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DVOs</w:t>
            </w:r>
          </w:p>
        </w:tc>
        <w:tc>
          <w:tcPr>
            <w:tcW w:w="2130" w:type="dxa"/>
          </w:tcPr>
          <w:p w14:paraId="0EBD0C8D" w14:textId="77777777" w:rsidR="00AF7B20" w:rsidRPr="002C1B41" w:rsidRDefault="00AF7B20" w:rsidP="0004074C">
            <w:pPr>
              <w:spacing w:after="160" w:line="259" w:lineRule="auto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 xml:space="preserve">All the time </w:t>
            </w:r>
          </w:p>
          <w:p w14:paraId="05972DA1" w14:textId="77777777" w:rsidR="00AF7B20" w:rsidRPr="002C1B41" w:rsidRDefault="00AF7B20" w:rsidP="0004074C">
            <w:pPr>
              <w:spacing w:after="160" w:line="259" w:lineRule="auto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Most of the time</w:t>
            </w:r>
          </w:p>
          <w:p w14:paraId="13BE3A01" w14:textId="77777777" w:rsidR="00AF7B20" w:rsidRPr="002C1B41" w:rsidRDefault="00AF7B20" w:rsidP="0004074C">
            <w:pPr>
              <w:spacing w:after="160" w:line="259" w:lineRule="auto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Some times</w:t>
            </w:r>
          </w:p>
          <w:p w14:paraId="03C3FAE7" w14:textId="77777777" w:rsidR="00AF7B20" w:rsidRPr="002C1B41" w:rsidRDefault="00AF7B20" w:rsidP="0004074C">
            <w:pPr>
              <w:spacing w:after="160" w:line="259" w:lineRule="auto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 xml:space="preserve"> Rarely</w:t>
            </w:r>
          </w:p>
        </w:tc>
        <w:tc>
          <w:tcPr>
            <w:tcW w:w="1800" w:type="dxa"/>
          </w:tcPr>
          <w:p w14:paraId="107D2EC9" w14:textId="77777777" w:rsidR="00AF7B20" w:rsidRPr="002C1B41" w:rsidRDefault="00AF7B20" w:rsidP="0004074C">
            <w:pPr>
              <w:spacing w:after="160" w:line="259" w:lineRule="auto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2</w:t>
            </w:r>
          </w:p>
          <w:p w14:paraId="2D7897B5" w14:textId="77777777" w:rsidR="00AF7B20" w:rsidRPr="002C1B41" w:rsidRDefault="00AF7B20" w:rsidP="0004074C">
            <w:pPr>
              <w:spacing w:after="160" w:line="259" w:lineRule="auto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1</w:t>
            </w:r>
          </w:p>
          <w:p w14:paraId="0660C78F" w14:textId="77777777" w:rsidR="00AF7B20" w:rsidRPr="002C1B41" w:rsidRDefault="00AF7B20" w:rsidP="0004074C">
            <w:pPr>
              <w:spacing w:after="160" w:line="259" w:lineRule="auto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3</w:t>
            </w:r>
          </w:p>
          <w:p w14:paraId="49D47365" w14:textId="77777777" w:rsidR="00AF7B20" w:rsidRPr="002C1B41" w:rsidRDefault="00AF7B20" w:rsidP="0004074C">
            <w:pPr>
              <w:spacing w:after="160" w:line="259" w:lineRule="auto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1</w:t>
            </w:r>
          </w:p>
        </w:tc>
        <w:tc>
          <w:tcPr>
            <w:tcW w:w="1740" w:type="dxa"/>
          </w:tcPr>
          <w:p w14:paraId="765BB73D" w14:textId="77777777" w:rsidR="00AF7B20" w:rsidRPr="002C1B41" w:rsidRDefault="00AF7B20" w:rsidP="0004074C">
            <w:pPr>
              <w:spacing w:after="160" w:line="259" w:lineRule="auto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28.6</w:t>
            </w:r>
          </w:p>
          <w:p w14:paraId="37919F4A" w14:textId="77777777" w:rsidR="00AF7B20" w:rsidRPr="002C1B41" w:rsidRDefault="00AF7B20" w:rsidP="0004074C">
            <w:pPr>
              <w:spacing w:after="160" w:line="259" w:lineRule="auto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14.3</w:t>
            </w:r>
          </w:p>
          <w:p w14:paraId="6898A4BC" w14:textId="77777777" w:rsidR="00AF7B20" w:rsidRPr="002C1B41" w:rsidRDefault="00AF7B20" w:rsidP="0004074C">
            <w:pPr>
              <w:spacing w:after="160" w:line="259" w:lineRule="auto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42.9</w:t>
            </w:r>
          </w:p>
          <w:p w14:paraId="42F4ABBF" w14:textId="77777777" w:rsidR="00AF7B20" w:rsidRPr="002C1B41" w:rsidRDefault="00AF7B20" w:rsidP="0004074C">
            <w:pPr>
              <w:spacing w:after="160" w:line="259" w:lineRule="auto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14.3</w:t>
            </w:r>
          </w:p>
        </w:tc>
      </w:tr>
      <w:tr w:rsidR="00AF7B20" w:rsidRPr="00A206AB" w14:paraId="1FCACFC7" w14:textId="77777777" w:rsidTr="0004074C">
        <w:tc>
          <w:tcPr>
            <w:tcW w:w="2269" w:type="dxa"/>
          </w:tcPr>
          <w:p w14:paraId="676D9DA8" w14:textId="77777777" w:rsidR="00AF7B20" w:rsidRPr="002C1B41" w:rsidRDefault="00AF7B20" w:rsidP="0004074C">
            <w:pPr>
              <w:spacing w:after="160" w:line="259" w:lineRule="auto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Do you receive reports from CAHWs on the following?</w:t>
            </w:r>
          </w:p>
        </w:tc>
        <w:tc>
          <w:tcPr>
            <w:tcW w:w="1559" w:type="dxa"/>
          </w:tcPr>
          <w:p w14:paraId="734635EE" w14:textId="77777777" w:rsidR="00AF7B20" w:rsidRPr="002C1B41" w:rsidRDefault="00AF7B20" w:rsidP="0004074C">
            <w:pPr>
              <w:spacing w:after="160" w:line="259" w:lineRule="auto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DVOs</w:t>
            </w:r>
          </w:p>
        </w:tc>
        <w:tc>
          <w:tcPr>
            <w:tcW w:w="2130" w:type="dxa"/>
          </w:tcPr>
          <w:p w14:paraId="678FEDFC" w14:textId="77777777" w:rsidR="00AF7B20" w:rsidRPr="002C1B41" w:rsidRDefault="00AF7B20" w:rsidP="0004074C">
            <w:pPr>
              <w:spacing w:after="160" w:line="259" w:lineRule="auto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 xml:space="preserve">Animal movement for trade </w:t>
            </w:r>
          </w:p>
          <w:p w14:paraId="17A9C693" w14:textId="77777777" w:rsidR="00AF7B20" w:rsidRPr="002C1B41" w:rsidRDefault="00AF7B20" w:rsidP="0004074C">
            <w:pPr>
              <w:spacing w:after="160" w:line="259" w:lineRule="auto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Animal movement for migrations</w:t>
            </w:r>
          </w:p>
          <w:p w14:paraId="6733A9B3" w14:textId="77777777" w:rsidR="00AF7B20" w:rsidRPr="002C1B41" w:rsidRDefault="00AF7B20" w:rsidP="0004074C">
            <w:pPr>
              <w:spacing w:after="160" w:line="259" w:lineRule="auto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Animal movement for social cultural practices</w:t>
            </w:r>
          </w:p>
          <w:p w14:paraId="44022FFD" w14:textId="77777777" w:rsidR="00AF7B20" w:rsidRPr="002C1B41" w:rsidRDefault="00AF7B20" w:rsidP="0004074C">
            <w:pPr>
              <w:spacing w:after="160" w:line="259" w:lineRule="auto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 xml:space="preserve">Census </w:t>
            </w:r>
          </w:p>
        </w:tc>
        <w:tc>
          <w:tcPr>
            <w:tcW w:w="1800" w:type="dxa"/>
          </w:tcPr>
          <w:p w14:paraId="22F7CF55" w14:textId="77777777" w:rsidR="00AF7B20" w:rsidRPr="002C1B41" w:rsidRDefault="00AF7B20" w:rsidP="0004074C">
            <w:pPr>
              <w:spacing w:after="160" w:line="259" w:lineRule="auto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7</w:t>
            </w:r>
          </w:p>
          <w:p w14:paraId="17D9C23A" w14:textId="77777777" w:rsidR="00AF7B20" w:rsidRPr="002C1B41" w:rsidRDefault="00AF7B20" w:rsidP="0004074C">
            <w:pPr>
              <w:spacing w:after="160" w:line="259" w:lineRule="auto"/>
              <w:rPr>
                <w:sz w:val="20"/>
                <w:szCs w:val="20"/>
              </w:rPr>
            </w:pPr>
          </w:p>
          <w:p w14:paraId="17FCF673" w14:textId="77777777" w:rsidR="00AF7B20" w:rsidRPr="002C1B41" w:rsidRDefault="00AF7B20" w:rsidP="0004074C">
            <w:pPr>
              <w:spacing w:after="160" w:line="259" w:lineRule="auto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7</w:t>
            </w:r>
          </w:p>
          <w:p w14:paraId="5E876946" w14:textId="77777777" w:rsidR="00AF7B20" w:rsidRPr="002C1B41" w:rsidRDefault="00AF7B20" w:rsidP="0004074C">
            <w:pPr>
              <w:spacing w:after="160" w:line="259" w:lineRule="auto"/>
              <w:rPr>
                <w:sz w:val="20"/>
                <w:szCs w:val="20"/>
              </w:rPr>
            </w:pPr>
          </w:p>
          <w:p w14:paraId="0BDE97EC" w14:textId="77777777" w:rsidR="00AF7B20" w:rsidRPr="002C1B41" w:rsidRDefault="00AF7B20" w:rsidP="0004074C">
            <w:pPr>
              <w:spacing w:after="160" w:line="259" w:lineRule="auto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1</w:t>
            </w:r>
          </w:p>
          <w:p w14:paraId="7576E504" w14:textId="77777777" w:rsidR="00AF7B20" w:rsidRPr="002C1B41" w:rsidRDefault="00AF7B20" w:rsidP="0004074C">
            <w:pPr>
              <w:spacing w:after="160" w:line="259" w:lineRule="auto"/>
              <w:rPr>
                <w:sz w:val="20"/>
                <w:szCs w:val="20"/>
              </w:rPr>
            </w:pPr>
          </w:p>
          <w:p w14:paraId="6D3CB1B4" w14:textId="77777777" w:rsidR="00AF7B20" w:rsidRPr="002C1B41" w:rsidRDefault="00AF7B20" w:rsidP="0004074C">
            <w:pPr>
              <w:spacing w:after="160" w:line="259" w:lineRule="auto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0</w:t>
            </w:r>
          </w:p>
        </w:tc>
        <w:tc>
          <w:tcPr>
            <w:tcW w:w="1740" w:type="dxa"/>
          </w:tcPr>
          <w:p w14:paraId="4C7A2BEB" w14:textId="77777777" w:rsidR="00AF7B20" w:rsidRPr="002C1B41" w:rsidRDefault="00AF7B20" w:rsidP="0004074C">
            <w:pPr>
              <w:spacing w:after="160" w:line="259" w:lineRule="auto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100</w:t>
            </w:r>
            <w:r w:rsidR="00BD034F">
              <w:rPr>
                <w:sz w:val="20"/>
                <w:szCs w:val="20"/>
              </w:rPr>
              <w:t>.0</w:t>
            </w:r>
          </w:p>
          <w:p w14:paraId="05F3B502" w14:textId="77777777" w:rsidR="00AF7B20" w:rsidRPr="002C1B41" w:rsidRDefault="00AF7B20" w:rsidP="0004074C">
            <w:pPr>
              <w:spacing w:after="160" w:line="259" w:lineRule="auto"/>
              <w:rPr>
                <w:sz w:val="20"/>
                <w:szCs w:val="20"/>
              </w:rPr>
            </w:pPr>
          </w:p>
          <w:p w14:paraId="7173D102" w14:textId="77777777" w:rsidR="00AF7B20" w:rsidRPr="002C1B41" w:rsidRDefault="00AF7B20" w:rsidP="0004074C">
            <w:pPr>
              <w:spacing w:after="160" w:line="259" w:lineRule="auto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100</w:t>
            </w:r>
            <w:r w:rsidR="00BD034F">
              <w:rPr>
                <w:sz w:val="20"/>
                <w:szCs w:val="20"/>
              </w:rPr>
              <w:t>.0</w:t>
            </w:r>
          </w:p>
          <w:p w14:paraId="03263E47" w14:textId="77777777" w:rsidR="00AF7B20" w:rsidRPr="002C1B41" w:rsidRDefault="00AF7B20" w:rsidP="0004074C">
            <w:pPr>
              <w:spacing w:after="160" w:line="259" w:lineRule="auto"/>
              <w:rPr>
                <w:sz w:val="20"/>
                <w:szCs w:val="20"/>
              </w:rPr>
            </w:pPr>
          </w:p>
          <w:p w14:paraId="6D2FE9B4" w14:textId="77777777" w:rsidR="00AF7B20" w:rsidRPr="002C1B41" w:rsidRDefault="00AF7B20" w:rsidP="0004074C">
            <w:pPr>
              <w:spacing w:after="160" w:line="259" w:lineRule="auto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14.3</w:t>
            </w:r>
          </w:p>
          <w:p w14:paraId="62259C45" w14:textId="77777777" w:rsidR="00AF7B20" w:rsidRPr="002C1B41" w:rsidRDefault="00AF7B20" w:rsidP="0004074C">
            <w:pPr>
              <w:spacing w:after="160" w:line="259" w:lineRule="auto"/>
              <w:rPr>
                <w:sz w:val="20"/>
                <w:szCs w:val="20"/>
              </w:rPr>
            </w:pPr>
          </w:p>
          <w:p w14:paraId="57E8F9FA" w14:textId="77777777" w:rsidR="00AF7B20" w:rsidRPr="002C1B41" w:rsidRDefault="00AF7B20" w:rsidP="0004074C">
            <w:pPr>
              <w:spacing w:after="160" w:line="259" w:lineRule="auto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0</w:t>
            </w:r>
            <w:r w:rsidR="00BD034F">
              <w:rPr>
                <w:sz w:val="20"/>
                <w:szCs w:val="20"/>
              </w:rPr>
              <w:t>.</w:t>
            </w:r>
            <w:r w:rsidRPr="002C1B41">
              <w:rPr>
                <w:sz w:val="20"/>
                <w:szCs w:val="20"/>
              </w:rPr>
              <w:t>0</w:t>
            </w:r>
          </w:p>
        </w:tc>
      </w:tr>
      <w:tr w:rsidR="00AF7B20" w:rsidRPr="00A206AB" w14:paraId="2F701EA7" w14:textId="77777777" w:rsidTr="0004074C">
        <w:tc>
          <w:tcPr>
            <w:tcW w:w="2269" w:type="dxa"/>
          </w:tcPr>
          <w:p w14:paraId="4291C49C" w14:textId="77777777" w:rsidR="00AF7B20" w:rsidRPr="002C1B41" w:rsidRDefault="00AF7B20" w:rsidP="0004074C">
            <w:pPr>
              <w:spacing w:after="160" w:line="259" w:lineRule="auto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CAHWs’ participation in selection of vaccination sites</w:t>
            </w:r>
          </w:p>
        </w:tc>
        <w:tc>
          <w:tcPr>
            <w:tcW w:w="1559" w:type="dxa"/>
          </w:tcPr>
          <w:p w14:paraId="6D305ACD" w14:textId="77777777" w:rsidR="00AF7B20" w:rsidRPr="002C1B41" w:rsidRDefault="00AF7B20" w:rsidP="0004074C">
            <w:pPr>
              <w:spacing w:after="160" w:line="259" w:lineRule="auto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DVOs</w:t>
            </w:r>
          </w:p>
        </w:tc>
        <w:tc>
          <w:tcPr>
            <w:tcW w:w="2130" w:type="dxa"/>
          </w:tcPr>
          <w:p w14:paraId="73186B46" w14:textId="77777777" w:rsidR="00AF7B20" w:rsidRPr="002C1B41" w:rsidRDefault="00AF7B20" w:rsidP="0004074C">
            <w:pPr>
              <w:spacing w:after="160" w:line="259" w:lineRule="auto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Yes</w:t>
            </w:r>
          </w:p>
          <w:p w14:paraId="0AD83F90" w14:textId="77777777" w:rsidR="00AF7B20" w:rsidRPr="002C1B41" w:rsidRDefault="00AF7B20" w:rsidP="0004074C">
            <w:pPr>
              <w:spacing w:after="160" w:line="259" w:lineRule="auto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 xml:space="preserve">No </w:t>
            </w:r>
          </w:p>
        </w:tc>
        <w:tc>
          <w:tcPr>
            <w:tcW w:w="1800" w:type="dxa"/>
          </w:tcPr>
          <w:p w14:paraId="250B36C7" w14:textId="77777777" w:rsidR="00AF7B20" w:rsidRPr="002C1B41" w:rsidRDefault="00AF7B20" w:rsidP="0004074C">
            <w:pPr>
              <w:spacing w:after="160" w:line="259" w:lineRule="auto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7</w:t>
            </w:r>
          </w:p>
          <w:p w14:paraId="3A41445D" w14:textId="77777777" w:rsidR="00AF7B20" w:rsidRPr="002C1B41" w:rsidRDefault="00AF7B20" w:rsidP="0004074C">
            <w:pPr>
              <w:spacing w:after="160" w:line="259" w:lineRule="auto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0</w:t>
            </w:r>
          </w:p>
        </w:tc>
        <w:tc>
          <w:tcPr>
            <w:tcW w:w="1740" w:type="dxa"/>
          </w:tcPr>
          <w:p w14:paraId="74E875FB" w14:textId="77777777" w:rsidR="00AF7B20" w:rsidRPr="002C1B41" w:rsidRDefault="00AF7B20" w:rsidP="0004074C">
            <w:pPr>
              <w:spacing w:after="160" w:line="259" w:lineRule="auto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100</w:t>
            </w:r>
            <w:r w:rsidR="00BD034F">
              <w:rPr>
                <w:sz w:val="20"/>
                <w:szCs w:val="20"/>
              </w:rPr>
              <w:t>.0</w:t>
            </w:r>
          </w:p>
          <w:p w14:paraId="150301FE" w14:textId="77777777" w:rsidR="00AF7B20" w:rsidRPr="002C1B41" w:rsidRDefault="00AF7B20" w:rsidP="0004074C">
            <w:pPr>
              <w:spacing w:after="160" w:line="259" w:lineRule="auto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0</w:t>
            </w:r>
            <w:r w:rsidR="00BD034F">
              <w:rPr>
                <w:sz w:val="20"/>
                <w:szCs w:val="20"/>
              </w:rPr>
              <w:t>.</w:t>
            </w:r>
            <w:r w:rsidRPr="002C1B41">
              <w:rPr>
                <w:sz w:val="20"/>
                <w:szCs w:val="20"/>
              </w:rPr>
              <w:t>0</w:t>
            </w:r>
          </w:p>
        </w:tc>
      </w:tr>
      <w:tr w:rsidR="00AF7B20" w:rsidRPr="00A206AB" w14:paraId="54F56897" w14:textId="77777777" w:rsidTr="0004074C">
        <w:tc>
          <w:tcPr>
            <w:tcW w:w="2269" w:type="dxa"/>
            <w:tcBorders>
              <w:bottom w:val="single" w:sz="18" w:space="0" w:color="auto"/>
            </w:tcBorders>
          </w:tcPr>
          <w:p w14:paraId="7B54BB0A" w14:textId="77777777" w:rsidR="00AF7B20" w:rsidRPr="002C1B41" w:rsidRDefault="00AF7B20" w:rsidP="0004074C">
            <w:pPr>
              <w:spacing w:after="160" w:line="259" w:lineRule="auto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CAHWs participate in vaccination against the following disease</w:t>
            </w:r>
          </w:p>
        </w:tc>
        <w:tc>
          <w:tcPr>
            <w:tcW w:w="1559" w:type="dxa"/>
            <w:tcBorders>
              <w:bottom w:val="single" w:sz="18" w:space="0" w:color="auto"/>
            </w:tcBorders>
          </w:tcPr>
          <w:p w14:paraId="7C986EAF" w14:textId="77777777" w:rsidR="00AF7B20" w:rsidRPr="002C1B41" w:rsidRDefault="00AF7B20" w:rsidP="0004074C">
            <w:pPr>
              <w:spacing w:after="160" w:line="259" w:lineRule="auto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DVOs</w:t>
            </w:r>
          </w:p>
        </w:tc>
        <w:tc>
          <w:tcPr>
            <w:tcW w:w="2130" w:type="dxa"/>
            <w:tcBorders>
              <w:bottom w:val="single" w:sz="18" w:space="0" w:color="auto"/>
            </w:tcBorders>
          </w:tcPr>
          <w:p w14:paraId="7EDB19BE" w14:textId="77777777" w:rsidR="00AF7B20" w:rsidRPr="002C1B41" w:rsidRDefault="00AF7B20" w:rsidP="0004074C">
            <w:pPr>
              <w:spacing w:after="160" w:line="259" w:lineRule="auto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PPR</w:t>
            </w:r>
          </w:p>
          <w:p w14:paraId="36779D10" w14:textId="77777777" w:rsidR="00AF7B20" w:rsidRPr="002C1B41" w:rsidRDefault="00AF7B20" w:rsidP="0004074C">
            <w:pPr>
              <w:spacing w:after="160" w:line="259" w:lineRule="auto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NCD</w:t>
            </w:r>
          </w:p>
          <w:p w14:paraId="25D13F36" w14:textId="77777777" w:rsidR="00AF7B20" w:rsidRPr="002C1B41" w:rsidRDefault="00AF7B20" w:rsidP="0004074C">
            <w:pPr>
              <w:spacing w:after="160" w:line="259" w:lineRule="auto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FMD</w:t>
            </w:r>
          </w:p>
          <w:p w14:paraId="6772D0A2" w14:textId="77777777" w:rsidR="00AF7B20" w:rsidRPr="002C1B41" w:rsidRDefault="00AF7B20" w:rsidP="0004074C">
            <w:pPr>
              <w:spacing w:after="160" w:line="259" w:lineRule="auto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LSD</w:t>
            </w:r>
          </w:p>
          <w:p w14:paraId="3ABAC4C6" w14:textId="77777777" w:rsidR="00AF7B20" w:rsidRPr="002C1B41" w:rsidRDefault="00AF7B20" w:rsidP="0004074C">
            <w:pPr>
              <w:spacing w:after="160" w:line="259" w:lineRule="auto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Brucellosis</w:t>
            </w:r>
          </w:p>
        </w:tc>
        <w:tc>
          <w:tcPr>
            <w:tcW w:w="1800" w:type="dxa"/>
            <w:tcBorders>
              <w:bottom w:val="single" w:sz="18" w:space="0" w:color="auto"/>
            </w:tcBorders>
          </w:tcPr>
          <w:p w14:paraId="2A1BA551" w14:textId="77777777" w:rsidR="00AF7B20" w:rsidRPr="002C1B41" w:rsidRDefault="00AF7B20" w:rsidP="0004074C">
            <w:pPr>
              <w:spacing w:after="160" w:line="259" w:lineRule="auto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7</w:t>
            </w:r>
          </w:p>
          <w:p w14:paraId="01A1CF8C" w14:textId="77777777" w:rsidR="00AF7B20" w:rsidRPr="002C1B41" w:rsidRDefault="00AF7B20" w:rsidP="0004074C">
            <w:pPr>
              <w:spacing w:after="160" w:line="259" w:lineRule="auto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7</w:t>
            </w:r>
          </w:p>
          <w:p w14:paraId="37A3ED66" w14:textId="77777777" w:rsidR="00AF7B20" w:rsidRPr="002C1B41" w:rsidRDefault="00AF7B20" w:rsidP="0004074C">
            <w:pPr>
              <w:spacing w:after="160" w:line="259" w:lineRule="auto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7</w:t>
            </w:r>
          </w:p>
          <w:p w14:paraId="26D73D18" w14:textId="77777777" w:rsidR="00AF7B20" w:rsidRPr="002C1B41" w:rsidRDefault="00AF7B20" w:rsidP="0004074C">
            <w:pPr>
              <w:spacing w:after="160" w:line="259" w:lineRule="auto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3</w:t>
            </w:r>
          </w:p>
          <w:p w14:paraId="2A4F9B42" w14:textId="77777777" w:rsidR="00AF7B20" w:rsidRPr="002C1B41" w:rsidRDefault="00AF7B20" w:rsidP="0004074C">
            <w:pPr>
              <w:spacing w:after="160" w:line="259" w:lineRule="auto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1</w:t>
            </w:r>
          </w:p>
        </w:tc>
        <w:tc>
          <w:tcPr>
            <w:tcW w:w="1740" w:type="dxa"/>
            <w:tcBorders>
              <w:bottom w:val="single" w:sz="18" w:space="0" w:color="auto"/>
            </w:tcBorders>
          </w:tcPr>
          <w:p w14:paraId="4B040F23" w14:textId="77777777" w:rsidR="00AF7B20" w:rsidRPr="002C1B41" w:rsidRDefault="00AF7B20" w:rsidP="0004074C">
            <w:pPr>
              <w:spacing w:after="160" w:line="259" w:lineRule="auto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100</w:t>
            </w:r>
            <w:r w:rsidR="00BD034F">
              <w:rPr>
                <w:sz w:val="20"/>
                <w:szCs w:val="20"/>
              </w:rPr>
              <w:t>.0</w:t>
            </w:r>
          </w:p>
          <w:p w14:paraId="75C59B96" w14:textId="77777777" w:rsidR="00AF7B20" w:rsidRPr="002C1B41" w:rsidRDefault="00AF7B20" w:rsidP="0004074C">
            <w:pPr>
              <w:spacing w:after="160" w:line="259" w:lineRule="auto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100</w:t>
            </w:r>
            <w:r w:rsidR="00BD034F">
              <w:rPr>
                <w:sz w:val="20"/>
                <w:szCs w:val="20"/>
              </w:rPr>
              <w:t>.0</w:t>
            </w:r>
          </w:p>
          <w:p w14:paraId="38EEBC95" w14:textId="77777777" w:rsidR="00AF7B20" w:rsidRPr="002C1B41" w:rsidRDefault="00AF7B20" w:rsidP="0004074C">
            <w:pPr>
              <w:spacing w:after="160" w:line="259" w:lineRule="auto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100</w:t>
            </w:r>
            <w:r w:rsidR="00BD034F">
              <w:rPr>
                <w:sz w:val="20"/>
                <w:szCs w:val="20"/>
              </w:rPr>
              <w:t>.0</w:t>
            </w:r>
          </w:p>
          <w:p w14:paraId="39C579F8" w14:textId="77777777" w:rsidR="00AF7B20" w:rsidRPr="002C1B41" w:rsidRDefault="00AF7B20" w:rsidP="0004074C">
            <w:pPr>
              <w:spacing w:after="160" w:line="259" w:lineRule="auto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42.9</w:t>
            </w:r>
          </w:p>
          <w:p w14:paraId="67E4F0C3" w14:textId="77777777" w:rsidR="00AF7B20" w:rsidRPr="002C1B41" w:rsidRDefault="00AF7B20" w:rsidP="0004074C">
            <w:pPr>
              <w:spacing w:after="160" w:line="259" w:lineRule="auto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14.3</w:t>
            </w:r>
          </w:p>
        </w:tc>
      </w:tr>
    </w:tbl>
    <w:p w14:paraId="65BA5D71" w14:textId="77777777" w:rsidR="00AF7B20" w:rsidRDefault="00AF7B20"/>
    <w:sectPr w:rsidR="00AF7B20" w:rsidSect="00F303A1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7B20"/>
    <w:rsid w:val="002E19BE"/>
    <w:rsid w:val="00931EA4"/>
    <w:rsid w:val="00A24850"/>
    <w:rsid w:val="00AF7B20"/>
    <w:rsid w:val="00BD034F"/>
    <w:rsid w:val="00DF5882"/>
    <w:rsid w:val="00F303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D4FFF9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kern w:val="24"/>
        <w:sz w:val="24"/>
        <w:szCs w:val="24"/>
        <w:lang w:val="en-US" w:eastAsia="ja-JP" w:bidi="ar-SA"/>
        <w14:cntxtAlts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7B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ommentSubjectChar1">
    <w:name w:val="Comment Subject Char1"/>
    <w:basedOn w:val="DefaultParagraphFont"/>
    <w:uiPriority w:val="99"/>
    <w:semiHidden/>
    <w:rsid w:val="00A24850"/>
    <w:rPr>
      <w:rFonts w:eastAsia="Calibri"/>
      <w:b/>
      <w:bCs/>
      <w:i/>
      <w:iCs/>
      <w:sz w:val="20"/>
      <w:szCs w:val="20"/>
      <w:lang w:eastAsia="en-US"/>
    </w:rPr>
  </w:style>
  <w:style w:type="paragraph" w:styleId="Caption">
    <w:name w:val="caption"/>
    <w:basedOn w:val="Normal"/>
    <w:next w:val="Normal"/>
    <w:uiPriority w:val="35"/>
    <w:unhideWhenUsed/>
    <w:qFormat/>
    <w:rsid w:val="00AF7B20"/>
    <w:pPr>
      <w:spacing w:after="200"/>
    </w:pPr>
    <w:rPr>
      <w:b/>
      <w:b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kern w:val="24"/>
        <w:sz w:val="24"/>
        <w:szCs w:val="24"/>
        <w:lang w:val="en-US" w:eastAsia="ja-JP" w:bidi="ar-SA"/>
        <w14:cntxtAlts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7B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ommentSubjectChar1">
    <w:name w:val="Comment Subject Char1"/>
    <w:basedOn w:val="DefaultParagraphFont"/>
    <w:uiPriority w:val="99"/>
    <w:semiHidden/>
    <w:rsid w:val="00A24850"/>
    <w:rPr>
      <w:rFonts w:eastAsia="Calibri"/>
      <w:b/>
      <w:bCs/>
      <w:i/>
      <w:iCs/>
      <w:sz w:val="20"/>
      <w:szCs w:val="20"/>
      <w:lang w:eastAsia="en-US"/>
    </w:rPr>
  </w:style>
  <w:style w:type="paragraph" w:styleId="Caption">
    <w:name w:val="caption"/>
    <w:basedOn w:val="Normal"/>
    <w:next w:val="Normal"/>
    <w:uiPriority w:val="35"/>
    <w:unhideWhenUsed/>
    <w:qFormat/>
    <w:rsid w:val="00AF7B20"/>
    <w:pPr>
      <w:spacing w:after="200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53</Words>
  <Characters>3157</Characters>
  <Application>Microsoft Macintosh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3703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17-04-25T11:05:00Z</dcterms:created>
  <dcterms:modified xsi:type="dcterms:W3CDTF">2017-04-25T11:05:00Z</dcterms:modified>
  <cp:category/>
</cp:coreProperties>
</file>